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C520E" w14:textId="77777777" w:rsidR="006110C8" w:rsidRDefault="00F3501A">
      <w:pPr>
        <w:pStyle w:val="Heading1"/>
      </w:pPr>
      <w:bookmarkStart w:id="0" w:name="reporting-checklist-for-protocol-of-a-cl"/>
      <w:bookmarkEnd w:id="0"/>
      <w:r>
        <w:t>Reporting checklist for protocol of a clinical trial.</w:t>
      </w:r>
    </w:p>
    <w:p w14:paraId="471C520F" w14:textId="77777777" w:rsidR="006110C8" w:rsidRDefault="00F3501A">
      <w:r>
        <w:t>Based on the SPIRIT guidelines.</w:t>
      </w:r>
    </w:p>
    <w:p w14:paraId="471C5210" w14:textId="77777777" w:rsidR="006110C8" w:rsidRDefault="00F3501A">
      <w:pPr>
        <w:pStyle w:val="Heading2"/>
      </w:pPr>
      <w:bookmarkStart w:id="1" w:name="instructions-to-authors"/>
      <w:bookmarkEnd w:id="1"/>
      <w:r>
        <w:t>Instructions to authors</w:t>
      </w:r>
    </w:p>
    <w:p w14:paraId="471C5211" w14:textId="77777777" w:rsidR="006110C8" w:rsidRDefault="00F3501A">
      <w:r>
        <w:t>Complete this checklist by entering the page numbers from your manuscript where readers will find each of the items listed below.</w:t>
      </w:r>
    </w:p>
    <w:p w14:paraId="471C5212" w14:textId="77777777" w:rsidR="006110C8" w:rsidRDefault="00F3501A">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471C5213" w14:textId="77777777" w:rsidR="006110C8" w:rsidRDefault="00F3501A">
      <w:r>
        <w:t>Upload your completed checklist as an extra file when you submit to a journal.</w:t>
      </w:r>
    </w:p>
    <w:p w14:paraId="471C5214" w14:textId="77777777" w:rsidR="006110C8" w:rsidRDefault="00F3501A">
      <w:r>
        <w:t xml:space="preserve">In your methods section, say that you used the </w:t>
      </w:r>
      <w:proofErr w:type="spellStart"/>
      <w:r>
        <w:t>SPIRITreporting</w:t>
      </w:r>
      <w:proofErr w:type="spellEnd"/>
      <w:r>
        <w:t xml:space="preserve"> guidelines, and cite them as:</w:t>
      </w:r>
    </w:p>
    <w:p w14:paraId="471C5215" w14:textId="77777777" w:rsidR="006110C8" w:rsidRDefault="00F3501A">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424"/>
        <w:gridCol w:w="750"/>
        <w:gridCol w:w="5213"/>
        <w:gridCol w:w="2413"/>
      </w:tblGrid>
      <w:tr w:rsidR="00A144DD" w14:paraId="471C521A" w14:textId="77777777">
        <w:tc>
          <w:tcPr>
            <w:tcW w:w="0" w:type="auto"/>
            <w:tcBorders>
              <w:bottom w:val="single" w:sz="0" w:space="0" w:color="auto"/>
            </w:tcBorders>
            <w:vAlign w:val="bottom"/>
          </w:tcPr>
          <w:p w14:paraId="471C5216" w14:textId="77777777" w:rsidR="006110C8" w:rsidRDefault="006110C8"/>
        </w:tc>
        <w:tc>
          <w:tcPr>
            <w:tcW w:w="0" w:type="auto"/>
            <w:tcBorders>
              <w:bottom w:val="single" w:sz="0" w:space="0" w:color="auto"/>
            </w:tcBorders>
            <w:vAlign w:val="bottom"/>
          </w:tcPr>
          <w:p w14:paraId="471C5217" w14:textId="77777777" w:rsidR="006110C8" w:rsidRDefault="006110C8"/>
        </w:tc>
        <w:tc>
          <w:tcPr>
            <w:tcW w:w="0" w:type="auto"/>
            <w:tcBorders>
              <w:bottom w:val="single" w:sz="0" w:space="0" w:color="auto"/>
            </w:tcBorders>
            <w:vAlign w:val="bottom"/>
          </w:tcPr>
          <w:p w14:paraId="471C5218" w14:textId="77777777" w:rsidR="006110C8" w:rsidRDefault="00F3501A">
            <w:r>
              <w:t>Reporting Item</w:t>
            </w:r>
          </w:p>
        </w:tc>
        <w:tc>
          <w:tcPr>
            <w:tcW w:w="0" w:type="auto"/>
            <w:tcBorders>
              <w:bottom w:val="single" w:sz="0" w:space="0" w:color="auto"/>
            </w:tcBorders>
            <w:vAlign w:val="bottom"/>
          </w:tcPr>
          <w:p w14:paraId="471C5219" w14:textId="77777777" w:rsidR="006110C8" w:rsidRDefault="00F3501A">
            <w:pPr>
              <w:jc w:val="right"/>
            </w:pPr>
            <w:r>
              <w:t>Page Number</w:t>
            </w:r>
          </w:p>
        </w:tc>
      </w:tr>
      <w:tr w:rsidR="00A144DD" w14:paraId="471C521F" w14:textId="77777777">
        <w:tc>
          <w:tcPr>
            <w:tcW w:w="0" w:type="auto"/>
          </w:tcPr>
          <w:p w14:paraId="471C521B" w14:textId="77777777" w:rsidR="006110C8" w:rsidRDefault="00F3501A">
            <w:r>
              <w:rPr>
                <w:b/>
              </w:rPr>
              <w:t>Administrative information</w:t>
            </w:r>
          </w:p>
        </w:tc>
        <w:tc>
          <w:tcPr>
            <w:tcW w:w="0" w:type="auto"/>
          </w:tcPr>
          <w:p w14:paraId="471C521C" w14:textId="77777777" w:rsidR="006110C8" w:rsidRDefault="006110C8"/>
        </w:tc>
        <w:tc>
          <w:tcPr>
            <w:tcW w:w="0" w:type="auto"/>
          </w:tcPr>
          <w:p w14:paraId="471C521D" w14:textId="77777777" w:rsidR="006110C8" w:rsidRDefault="006110C8"/>
        </w:tc>
        <w:tc>
          <w:tcPr>
            <w:tcW w:w="0" w:type="auto"/>
          </w:tcPr>
          <w:p w14:paraId="471C521E" w14:textId="77777777" w:rsidR="006110C8" w:rsidRDefault="006110C8"/>
        </w:tc>
      </w:tr>
      <w:tr w:rsidR="00A144DD" w14:paraId="471C5224" w14:textId="77777777">
        <w:tc>
          <w:tcPr>
            <w:tcW w:w="0" w:type="auto"/>
          </w:tcPr>
          <w:p w14:paraId="471C5220" w14:textId="77777777" w:rsidR="006110C8" w:rsidRDefault="00F3501A">
            <w:r>
              <w:t>Title</w:t>
            </w:r>
          </w:p>
        </w:tc>
        <w:tc>
          <w:tcPr>
            <w:tcW w:w="0" w:type="auto"/>
          </w:tcPr>
          <w:p w14:paraId="471C5221" w14:textId="77777777" w:rsidR="006110C8" w:rsidRDefault="003105DA">
            <w:hyperlink r:id="rId8" w:anchor="1">
              <w:r w:rsidR="00F3501A">
                <w:rPr>
                  <w:rStyle w:val="Hyperlink"/>
                </w:rPr>
                <w:t>#1</w:t>
              </w:r>
            </w:hyperlink>
          </w:p>
        </w:tc>
        <w:tc>
          <w:tcPr>
            <w:tcW w:w="0" w:type="auto"/>
          </w:tcPr>
          <w:p w14:paraId="471C5222" w14:textId="77777777" w:rsidR="006110C8" w:rsidRDefault="00F3501A">
            <w:r>
              <w:t>Descriptive title identifying the study design, population, interventions, and, if applicable, trial acronym</w:t>
            </w:r>
          </w:p>
        </w:tc>
        <w:tc>
          <w:tcPr>
            <w:tcW w:w="0" w:type="auto"/>
          </w:tcPr>
          <w:p w14:paraId="471C5223" w14:textId="5C6D29CB" w:rsidR="006110C8" w:rsidRDefault="00623033">
            <w:r>
              <w:t>1</w:t>
            </w:r>
          </w:p>
        </w:tc>
      </w:tr>
      <w:tr w:rsidR="00A144DD" w14:paraId="471C5229" w14:textId="77777777">
        <w:tc>
          <w:tcPr>
            <w:tcW w:w="0" w:type="auto"/>
          </w:tcPr>
          <w:p w14:paraId="471C5225" w14:textId="77777777" w:rsidR="006110C8" w:rsidRDefault="00F3501A">
            <w:r>
              <w:t>Trial registration</w:t>
            </w:r>
          </w:p>
        </w:tc>
        <w:tc>
          <w:tcPr>
            <w:tcW w:w="0" w:type="auto"/>
          </w:tcPr>
          <w:p w14:paraId="471C5226" w14:textId="77777777" w:rsidR="006110C8" w:rsidRDefault="003105DA">
            <w:hyperlink r:id="rId9" w:anchor="2a">
              <w:r w:rsidR="00F3501A">
                <w:rPr>
                  <w:rStyle w:val="Hyperlink"/>
                </w:rPr>
                <w:t>#2a</w:t>
              </w:r>
            </w:hyperlink>
          </w:p>
        </w:tc>
        <w:tc>
          <w:tcPr>
            <w:tcW w:w="0" w:type="auto"/>
          </w:tcPr>
          <w:p w14:paraId="471C5227" w14:textId="77777777" w:rsidR="006110C8" w:rsidRDefault="00F3501A">
            <w:r>
              <w:t>Trial identifier and registry name. If not yet registered, name of intended registry</w:t>
            </w:r>
          </w:p>
        </w:tc>
        <w:tc>
          <w:tcPr>
            <w:tcW w:w="0" w:type="auto"/>
          </w:tcPr>
          <w:p w14:paraId="471C5228" w14:textId="66E7E342" w:rsidR="006110C8" w:rsidRDefault="00D90C4D">
            <w:r>
              <w:t>3</w:t>
            </w:r>
          </w:p>
        </w:tc>
      </w:tr>
      <w:tr w:rsidR="00A144DD" w14:paraId="471C522E" w14:textId="77777777">
        <w:tc>
          <w:tcPr>
            <w:tcW w:w="0" w:type="auto"/>
          </w:tcPr>
          <w:p w14:paraId="471C522A" w14:textId="77777777" w:rsidR="006110C8" w:rsidRPr="00B23B7D" w:rsidRDefault="00F3501A">
            <w:r w:rsidRPr="00B23B7D">
              <w:t>Trial registration: data set</w:t>
            </w:r>
          </w:p>
        </w:tc>
        <w:tc>
          <w:tcPr>
            <w:tcW w:w="0" w:type="auto"/>
          </w:tcPr>
          <w:p w14:paraId="471C522B" w14:textId="77777777" w:rsidR="006110C8" w:rsidRDefault="003105DA">
            <w:hyperlink r:id="rId10" w:anchor="2b">
              <w:r w:rsidR="00F3501A">
                <w:rPr>
                  <w:rStyle w:val="Hyperlink"/>
                </w:rPr>
                <w:t>#2b</w:t>
              </w:r>
            </w:hyperlink>
          </w:p>
        </w:tc>
        <w:tc>
          <w:tcPr>
            <w:tcW w:w="0" w:type="auto"/>
          </w:tcPr>
          <w:p w14:paraId="471C522C" w14:textId="77777777" w:rsidR="006110C8" w:rsidRDefault="00F3501A">
            <w:r>
              <w:t>All items from the World Health Organization Trial Registration Data Set</w:t>
            </w:r>
          </w:p>
        </w:tc>
        <w:tc>
          <w:tcPr>
            <w:tcW w:w="0" w:type="auto"/>
          </w:tcPr>
          <w:p w14:paraId="471C522D" w14:textId="10D5AA90" w:rsidR="006110C8" w:rsidRDefault="001C43DE">
            <w:r>
              <w:t>3</w:t>
            </w:r>
            <w:r w:rsidR="008237D0">
              <w:t xml:space="preserve">, </w:t>
            </w:r>
            <w:r w:rsidR="008A618F">
              <w:t>20</w:t>
            </w:r>
          </w:p>
        </w:tc>
      </w:tr>
      <w:tr w:rsidR="00A144DD" w14:paraId="471C5233" w14:textId="77777777">
        <w:tc>
          <w:tcPr>
            <w:tcW w:w="0" w:type="auto"/>
          </w:tcPr>
          <w:p w14:paraId="471C522F" w14:textId="77777777" w:rsidR="006110C8" w:rsidRPr="00B23B7D" w:rsidRDefault="00F3501A">
            <w:r w:rsidRPr="00B23B7D">
              <w:t>Protocol version</w:t>
            </w:r>
          </w:p>
        </w:tc>
        <w:tc>
          <w:tcPr>
            <w:tcW w:w="0" w:type="auto"/>
          </w:tcPr>
          <w:p w14:paraId="471C5230" w14:textId="77777777" w:rsidR="006110C8" w:rsidRDefault="003105DA">
            <w:hyperlink r:id="rId11" w:anchor="3">
              <w:r w:rsidR="00F3501A">
                <w:rPr>
                  <w:rStyle w:val="Hyperlink"/>
                </w:rPr>
                <w:t>#3</w:t>
              </w:r>
            </w:hyperlink>
          </w:p>
        </w:tc>
        <w:tc>
          <w:tcPr>
            <w:tcW w:w="0" w:type="auto"/>
          </w:tcPr>
          <w:p w14:paraId="471C5231" w14:textId="77777777" w:rsidR="006110C8" w:rsidRDefault="00F3501A">
            <w:r>
              <w:t>Date and version identifier</w:t>
            </w:r>
          </w:p>
        </w:tc>
        <w:tc>
          <w:tcPr>
            <w:tcW w:w="0" w:type="auto"/>
          </w:tcPr>
          <w:p w14:paraId="471C5232" w14:textId="59FA35B7" w:rsidR="006110C8" w:rsidRDefault="008A618F">
            <w:r>
              <w:t>19</w:t>
            </w:r>
          </w:p>
        </w:tc>
      </w:tr>
      <w:tr w:rsidR="00A144DD" w14:paraId="471C5238" w14:textId="77777777">
        <w:tc>
          <w:tcPr>
            <w:tcW w:w="0" w:type="auto"/>
          </w:tcPr>
          <w:p w14:paraId="471C5234" w14:textId="77777777" w:rsidR="006110C8" w:rsidRPr="00B23B7D" w:rsidRDefault="00F3501A">
            <w:r w:rsidRPr="00B23B7D">
              <w:t>Funding</w:t>
            </w:r>
          </w:p>
        </w:tc>
        <w:tc>
          <w:tcPr>
            <w:tcW w:w="0" w:type="auto"/>
          </w:tcPr>
          <w:p w14:paraId="471C5235" w14:textId="77777777" w:rsidR="006110C8" w:rsidRDefault="003105DA">
            <w:hyperlink r:id="rId12" w:anchor="4">
              <w:r w:rsidR="00F3501A">
                <w:rPr>
                  <w:rStyle w:val="Hyperlink"/>
                </w:rPr>
                <w:t>#4</w:t>
              </w:r>
            </w:hyperlink>
          </w:p>
        </w:tc>
        <w:tc>
          <w:tcPr>
            <w:tcW w:w="0" w:type="auto"/>
          </w:tcPr>
          <w:p w14:paraId="471C5236" w14:textId="77777777" w:rsidR="006110C8" w:rsidRDefault="00F3501A">
            <w:r>
              <w:t>Sources and types of financial, material, and other support</w:t>
            </w:r>
          </w:p>
        </w:tc>
        <w:tc>
          <w:tcPr>
            <w:tcW w:w="0" w:type="auto"/>
          </w:tcPr>
          <w:p w14:paraId="471C5237" w14:textId="60E0765A" w:rsidR="006110C8" w:rsidRDefault="007D62A2">
            <w:r>
              <w:t>20, 21</w:t>
            </w:r>
          </w:p>
        </w:tc>
      </w:tr>
      <w:tr w:rsidR="00A144DD" w14:paraId="471C523D" w14:textId="77777777">
        <w:tc>
          <w:tcPr>
            <w:tcW w:w="0" w:type="auto"/>
          </w:tcPr>
          <w:p w14:paraId="471C5239" w14:textId="77777777" w:rsidR="006110C8" w:rsidRPr="00B23B7D" w:rsidRDefault="00F3501A">
            <w:r w:rsidRPr="00B23B7D">
              <w:t xml:space="preserve">Roles and responsibilities: </w:t>
            </w:r>
            <w:proofErr w:type="spellStart"/>
            <w:r w:rsidRPr="00B23B7D">
              <w:t>contributorship</w:t>
            </w:r>
            <w:proofErr w:type="spellEnd"/>
          </w:p>
        </w:tc>
        <w:tc>
          <w:tcPr>
            <w:tcW w:w="0" w:type="auto"/>
          </w:tcPr>
          <w:p w14:paraId="471C523A" w14:textId="77777777" w:rsidR="006110C8" w:rsidRDefault="003105DA">
            <w:hyperlink r:id="rId13" w:anchor="5a">
              <w:r w:rsidR="00F3501A">
                <w:rPr>
                  <w:rStyle w:val="Hyperlink"/>
                </w:rPr>
                <w:t>#5a</w:t>
              </w:r>
            </w:hyperlink>
          </w:p>
        </w:tc>
        <w:tc>
          <w:tcPr>
            <w:tcW w:w="0" w:type="auto"/>
          </w:tcPr>
          <w:p w14:paraId="471C523B" w14:textId="77777777" w:rsidR="006110C8" w:rsidRDefault="00F3501A">
            <w:r>
              <w:t>Names, affiliations, and roles of protocol contributors</w:t>
            </w:r>
          </w:p>
        </w:tc>
        <w:tc>
          <w:tcPr>
            <w:tcW w:w="0" w:type="auto"/>
          </w:tcPr>
          <w:p w14:paraId="471C523C" w14:textId="03D0F164" w:rsidR="006110C8" w:rsidRDefault="00623033">
            <w:r>
              <w:t xml:space="preserve">1, </w:t>
            </w:r>
            <w:r w:rsidR="00E7547A">
              <w:t>20</w:t>
            </w:r>
            <w:r w:rsidR="009421F7">
              <w:t>, 21</w:t>
            </w:r>
          </w:p>
        </w:tc>
      </w:tr>
      <w:tr w:rsidR="00A144DD" w14:paraId="471C5242" w14:textId="77777777">
        <w:tc>
          <w:tcPr>
            <w:tcW w:w="0" w:type="auto"/>
          </w:tcPr>
          <w:p w14:paraId="471C523E" w14:textId="77777777" w:rsidR="006110C8" w:rsidRDefault="00F3501A">
            <w:r>
              <w:lastRenderedPageBreak/>
              <w:t>Roles and responsibilities: sponsor contact information</w:t>
            </w:r>
          </w:p>
        </w:tc>
        <w:tc>
          <w:tcPr>
            <w:tcW w:w="0" w:type="auto"/>
          </w:tcPr>
          <w:p w14:paraId="471C523F" w14:textId="77777777" w:rsidR="006110C8" w:rsidRDefault="003105DA">
            <w:hyperlink r:id="rId14" w:anchor="5b">
              <w:r w:rsidR="00F3501A">
                <w:rPr>
                  <w:rStyle w:val="Hyperlink"/>
                </w:rPr>
                <w:t>#5b</w:t>
              </w:r>
            </w:hyperlink>
          </w:p>
        </w:tc>
        <w:tc>
          <w:tcPr>
            <w:tcW w:w="0" w:type="auto"/>
          </w:tcPr>
          <w:p w14:paraId="471C5240" w14:textId="77777777" w:rsidR="006110C8" w:rsidRDefault="00F3501A">
            <w:r>
              <w:t>Name and contact information for the trial sponsor</w:t>
            </w:r>
          </w:p>
        </w:tc>
        <w:tc>
          <w:tcPr>
            <w:tcW w:w="0" w:type="auto"/>
          </w:tcPr>
          <w:p w14:paraId="471C5241" w14:textId="03B24C7A" w:rsidR="006110C8" w:rsidRDefault="00C73514">
            <w:r>
              <w:t>20</w:t>
            </w:r>
          </w:p>
        </w:tc>
      </w:tr>
      <w:tr w:rsidR="00A144DD" w14:paraId="471C5247" w14:textId="77777777">
        <w:tc>
          <w:tcPr>
            <w:tcW w:w="0" w:type="auto"/>
          </w:tcPr>
          <w:p w14:paraId="471C5243" w14:textId="77777777" w:rsidR="006110C8" w:rsidRDefault="00F3501A">
            <w:r>
              <w:t>Roles and responsibilities: sponsor and funder</w:t>
            </w:r>
          </w:p>
        </w:tc>
        <w:tc>
          <w:tcPr>
            <w:tcW w:w="0" w:type="auto"/>
          </w:tcPr>
          <w:p w14:paraId="471C5244" w14:textId="77777777" w:rsidR="006110C8" w:rsidRDefault="003105DA">
            <w:hyperlink r:id="rId15" w:anchor="5c">
              <w:r w:rsidR="00F3501A">
                <w:rPr>
                  <w:rStyle w:val="Hyperlink"/>
                </w:rPr>
                <w:t>#5c</w:t>
              </w:r>
            </w:hyperlink>
          </w:p>
        </w:tc>
        <w:tc>
          <w:tcPr>
            <w:tcW w:w="0" w:type="auto"/>
          </w:tcPr>
          <w:p w14:paraId="471C5245" w14:textId="77777777" w:rsidR="006110C8" w:rsidRDefault="00F3501A">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71C5246" w14:textId="3620C0BF" w:rsidR="006110C8" w:rsidRDefault="006D68EA">
            <w:r>
              <w:t>20</w:t>
            </w:r>
            <w:r w:rsidR="009421F7">
              <w:t>, 21</w:t>
            </w:r>
          </w:p>
        </w:tc>
      </w:tr>
      <w:tr w:rsidR="00A144DD" w14:paraId="471C524C" w14:textId="77777777">
        <w:tc>
          <w:tcPr>
            <w:tcW w:w="0" w:type="auto"/>
          </w:tcPr>
          <w:p w14:paraId="471C5248" w14:textId="77777777" w:rsidR="006110C8" w:rsidRDefault="00F3501A">
            <w:r>
              <w:t>Roles and responsibilities: committees</w:t>
            </w:r>
          </w:p>
        </w:tc>
        <w:tc>
          <w:tcPr>
            <w:tcW w:w="0" w:type="auto"/>
          </w:tcPr>
          <w:p w14:paraId="471C5249" w14:textId="77777777" w:rsidR="006110C8" w:rsidRDefault="003105DA">
            <w:hyperlink r:id="rId16" w:anchor="5d">
              <w:r w:rsidR="00F3501A">
                <w:rPr>
                  <w:rStyle w:val="Hyperlink"/>
                </w:rPr>
                <w:t>#5d</w:t>
              </w:r>
            </w:hyperlink>
          </w:p>
        </w:tc>
        <w:tc>
          <w:tcPr>
            <w:tcW w:w="0" w:type="auto"/>
          </w:tcPr>
          <w:p w14:paraId="471C524A" w14:textId="77777777" w:rsidR="006110C8" w:rsidRDefault="00F3501A">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471C524B" w14:textId="1E2935BC" w:rsidR="006110C8" w:rsidRDefault="0098383D">
            <w:r w:rsidRPr="003105DA">
              <w:t>20</w:t>
            </w:r>
            <w:r w:rsidR="009421F7">
              <w:t>, 21</w:t>
            </w:r>
          </w:p>
        </w:tc>
      </w:tr>
      <w:tr w:rsidR="00A144DD" w14:paraId="471C5251" w14:textId="77777777">
        <w:tc>
          <w:tcPr>
            <w:tcW w:w="0" w:type="auto"/>
          </w:tcPr>
          <w:p w14:paraId="471C524D" w14:textId="77777777" w:rsidR="006110C8" w:rsidRDefault="00F3501A">
            <w:r>
              <w:rPr>
                <w:b/>
              </w:rPr>
              <w:t>Introduction</w:t>
            </w:r>
          </w:p>
        </w:tc>
        <w:tc>
          <w:tcPr>
            <w:tcW w:w="0" w:type="auto"/>
          </w:tcPr>
          <w:p w14:paraId="471C524E" w14:textId="77777777" w:rsidR="006110C8" w:rsidRDefault="006110C8"/>
        </w:tc>
        <w:tc>
          <w:tcPr>
            <w:tcW w:w="0" w:type="auto"/>
          </w:tcPr>
          <w:p w14:paraId="471C524F" w14:textId="77777777" w:rsidR="006110C8" w:rsidRDefault="006110C8"/>
        </w:tc>
        <w:tc>
          <w:tcPr>
            <w:tcW w:w="0" w:type="auto"/>
          </w:tcPr>
          <w:p w14:paraId="471C5250" w14:textId="00504FDF" w:rsidR="006110C8" w:rsidRDefault="006110C8"/>
        </w:tc>
      </w:tr>
      <w:tr w:rsidR="00A144DD" w14:paraId="471C5256" w14:textId="77777777">
        <w:tc>
          <w:tcPr>
            <w:tcW w:w="0" w:type="auto"/>
          </w:tcPr>
          <w:p w14:paraId="471C5252" w14:textId="77777777" w:rsidR="006110C8" w:rsidRDefault="00F3501A">
            <w:r>
              <w:t>Background and rationale</w:t>
            </w:r>
          </w:p>
        </w:tc>
        <w:tc>
          <w:tcPr>
            <w:tcW w:w="0" w:type="auto"/>
          </w:tcPr>
          <w:p w14:paraId="471C5253" w14:textId="77777777" w:rsidR="006110C8" w:rsidRDefault="003105DA">
            <w:hyperlink r:id="rId17" w:anchor="6a">
              <w:r w:rsidR="00F3501A">
                <w:rPr>
                  <w:rStyle w:val="Hyperlink"/>
                </w:rPr>
                <w:t>#6a</w:t>
              </w:r>
            </w:hyperlink>
          </w:p>
        </w:tc>
        <w:tc>
          <w:tcPr>
            <w:tcW w:w="0" w:type="auto"/>
          </w:tcPr>
          <w:p w14:paraId="471C5254" w14:textId="77777777" w:rsidR="006110C8" w:rsidRDefault="00F3501A">
            <w:r>
              <w:t>Description of research question and justification for undertaking the trial, including summary of relevant studies (published and unpublished) examining benefits and harms for each intervention</w:t>
            </w:r>
          </w:p>
        </w:tc>
        <w:tc>
          <w:tcPr>
            <w:tcW w:w="0" w:type="auto"/>
          </w:tcPr>
          <w:p w14:paraId="471C5255" w14:textId="7D4833D7" w:rsidR="006110C8" w:rsidRDefault="00F623C1">
            <w:r>
              <w:t>4, 5</w:t>
            </w:r>
            <w:r w:rsidR="00D85E9C">
              <w:t>, 6, 7, 8</w:t>
            </w:r>
          </w:p>
        </w:tc>
      </w:tr>
      <w:tr w:rsidR="00A144DD" w14:paraId="471C525B" w14:textId="77777777">
        <w:tc>
          <w:tcPr>
            <w:tcW w:w="0" w:type="auto"/>
          </w:tcPr>
          <w:p w14:paraId="471C5257" w14:textId="77777777" w:rsidR="006110C8" w:rsidRDefault="00F3501A">
            <w:r>
              <w:t>Background and rationale: choice of comparators</w:t>
            </w:r>
          </w:p>
        </w:tc>
        <w:tc>
          <w:tcPr>
            <w:tcW w:w="0" w:type="auto"/>
          </w:tcPr>
          <w:p w14:paraId="471C5258" w14:textId="77777777" w:rsidR="006110C8" w:rsidRDefault="003105DA">
            <w:hyperlink r:id="rId18" w:anchor="6b">
              <w:r w:rsidR="00F3501A">
                <w:rPr>
                  <w:rStyle w:val="Hyperlink"/>
                </w:rPr>
                <w:t>#6b</w:t>
              </w:r>
            </w:hyperlink>
          </w:p>
        </w:tc>
        <w:tc>
          <w:tcPr>
            <w:tcW w:w="0" w:type="auto"/>
          </w:tcPr>
          <w:p w14:paraId="471C5259" w14:textId="77777777" w:rsidR="006110C8" w:rsidRDefault="00F3501A">
            <w:r>
              <w:t>Explanation for choice of comparators</w:t>
            </w:r>
          </w:p>
        </w:tc>
        <w:tc>
          <w:tcPr>
            <w:tcW w:w="0" w:type="auto"/>
          </w:tcPr>
          <w:p w14:paraId="471C525A" w14:textId="497AA676" w:rsidR="006110C8" w:rsidRDefault="001B4DCD">
            <w:r>
              <w:t>n/a (we don’t compare our data with other intervention. we have standard of care as control)</w:t>
            </w:r>
          </w:p>
        </w:tc>
      </w:tr>
      <w:tr w:rsidR="00A144DD" w14:paraId="471C5260" w14:textId="77777777">
        <w:tc>
          <w:tcPr>
            <w:tcW w:w="0" w:type="auto"/>
          </w:tcPr>
          <w:p w14:paraId="471C525C" w14:textId="77777777" w:rsidR="006110C8" w:rsidRDefault="00F3501A">
            <w:r>
              <w:t>Objectives</w:t>
            </w:r>
          </w:p>
        </w:tc>
        <w:tc>
          <w:tcPr>
            <w:tcW w:w="0" w:type="auto"/>
          </w:tcPr>
          <w:p w14:paraId="471C525D" w14:textId="77777777" w:rsidR="006110C8" w:rsidRDefault="003105DA">
            <w:hyperlink r:id="rId19" w:anchor="7">
              <w:r w:rsidR="00F3501A">
                <w:rPr>
                  <w:rStyle w:val="Hyperlink"/>
                </w:rPr>
                <w:t>#7</w:t>
              </w:r>
            </w:hyperlink>
          </w:p>
        </w:tc>
        <w:tc>
          <w:tcPr>
            <w:tcW w:w="0" w:type="auto"/>
          </w:tcPr>
          <w:p w14:paraId="471C525E" w14:textId="77777777" w:rsidR="006110C8" w:rsidRDefault="00F3501A">
            <w:r>
              <w:t>Specific objectives or hypotheses</w:t>
            </w:r>
          </w:p>
        </w:tc>
        <w:tc>
          <w:tcPr>
            <w:tcW w:w="0" w:type="auto"/>
          </w:tcPr>
          <w:p w14:paraId="471C525F" w14:textId="3C65D39E" w:rsidR="006110C8" w:rsidRDefault="003A24B5">
            <w:r>
              <w:t>8</w:t>
            </w:r>
            <w:r w:rsidR="00675397">
              <w:t xml:space="preserve">, </w:t>
            </w:r>
            <w:r w:rsidR="00E8000A">
              <w:t>16</w:t>
            </w:r>
          </w:p>
        </w:tc>
      </w:tr>
      <w:tr w:rsidR="00A144DD" w14:paraId="471C5265" w14:textId="77777777">
        <w:tc>
          <w:tcPr>
            <w:tcW w:w="0" w:type="auto"/>
          </w:tcPr>
          <w:p w14:paraId="471C5261" w14:textId="77777777" w:rsidR="006110C8" w:rsidRDefault="00F3501A">
            <w:r>
              <w:t>Trial design</w:t>
            </w:r>
          </w:p>
        </w:tc>
        <w:tc>
          <w:tcPr>
            <w:tcW w:w="0" w:type="auto"/>
          </w:tcPr>
          <w:p w14:paraId="471C5262" w14:textId="77777777" w:rsidR="006110C8" w:rsidRDefault="003105DA">
            <w:hyperlink r:id="rId20" w:anchor="8">
              <w:r w:rsidR="00F3501A">
                <w:rPr>
                  <w:rStyle w:val="Hyperlink"/>
                </w:rPr>
                <w:t>#8</w:t>
              </w:r>
            </w:hyperlink>
          </w:p>
        </w:tc>
        <w:tc>
          <w:tcPr>
            <w:tcW w:w="0" w:type="auto"/>
          </w:tcPr>
          <w:p w14:paraId="471C5263" w14:textId="77777777" w:rsidR="006110C8" w:rsidRDefault="00F3501A">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471C5264" w14:textId="6BC8C772" w:rsidR="006110C8" w:rsidRDefault="00D17B1E">
            <w:r>
              <w:t>9</w:t>
            </w:r>
          </w:p>
        </w:tc>
      </w:tr>
      <w:tr w:rsidR="00A144DD" w14:paraId="471C526A" w14:textId="77777777">
        <w:tc>
          <w:tcPr>
            <w:tcW w:w="0" w:type="auto"/>
          </w:tcPr>
          <w:p w14:paraId="471C5266" w14:textId="77777777" w:rsidR="006110C8" w:rsidRDefault="00F3501A">
            <w:r>
              <w:rPr>
                <w:b/>
              </w:rPr>
              <w:lastRenderedPageBreak/>
              <w:t>Methods: Participants, interventions, and outcomes</w:t>
            </w:r>
          </w:p>
        </w:tc>
        <w:tc>
          <w:tcPr>
            <w:tcW w:w="0" w:type="auto"/>
          </w:tcPr>
          <w:p w14:paraId="471C5267" w14:textId="77777777" w:rsidR="006110C8" w:rsidRDefault="006110C8"/>
        </w:tc>
        <w:tc>
          <w:tcPr>
            <w:tcW w:w="0" w:type="auto"/>
          </w:tcPr>
          <w:p w14:paraId="471C5268" w14:textId="77777777" w:rsidR="006110C8" w:rsidRDefault="006110C8"/>
        </w:tc>
        <w:tc>
          <w:tcPr>
            <w:tcW w:w="0" w:type="auto"/>
          </w:tcPr>
          <w:p w14:paraId="471C5269" w14:textId="77777777" w:rsidR="006110C8" w:rsidRDefault="006110C8"/>
        </w:tc>
      </w:tr>
      <w:tr w:rsidR="00A144DD" w14:paraId="471C526F" w14:textId="77777777">
        <w:tc>
          <w:tcPr>
            <w:tcW w:w="0" w:type="auto"/>
          </w:tcPr>
          <w:p w14:paraId="471C526B" w14:textId="77777777" w:rsidR="006110C8" w:rsidRDefault="00F3501A">
            <w:r>
              <w:t>Study setting</w:t>
            </w:r>
          </w:p>
        </w:tc>
        <w:tc>
          <w:tcPr>
            <w:tcW w:w="0" w:type="auto"/>
          </w:tcPr>
          <w:p w14:paraId="471C526C" w14:textId="77777777" w:rsidR="006110C8" w:rsidRDefault="003105DA">
            <w:hyperlink r:id="rId21" w:anchor="9">
              <w:r w:rsidR="00F3501A">
                <w:rPr>
                  <w:rStyle w:val="Hyperlink"/>
                </w:rPr>
                <w:t>#9</w:t>
              </w:r>
            </w:hyperlink>
          </w:p>
        </w:tc>
        <w:tc>
          <w:tcPr>
            <w:tcW w:w="0" w:type="auto"/>
          </w:tcPr>
          <w:p w14:paraId="471C526D" w14:textId="77777777" w:rsidR="006110C8" w:rsidRDefault="00F3501A">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471C526E" w14:textId="6BA7309F" w:rsidR="006110C8" w:rsidRDefault="00D17B1E">
            <w:r>
              <w:t>9</w:t>
            </w:r>
          </w:p>
        </w:tc>
      </w:tr>
      <w:tr w:rsidR="00A144DD" w14:paraId="471C5274" w14:textId="77777777">
        <w:tc>
          <w:tcPr>
            <w:tcW w:w="0" w:type="auto"/>
          </w:tcPr>
          <w:p w14:paraId="471C5270" w14:textId="77777777" w:rsidR="006110C8" w:rsidRDefault="00F3501A">
            <w:r>
              <w:t>Eligibility criteria</w:t>
            </w:r>
          </w:p>
        </w:tc>
        <w:tc>
          <w:tcPr>
            <w:tcW w:w="0" w:type="auto"/>
          </w:tcPr>
          <w:p w14:paraId="471C5271" w14:textId="77777777" w:rsidR="006110C8" w:rsidRDefault="003105DA">
            <w:hyperlink r:id="rId22" w:anchor="10">
              <w:r w:rsidR="00F3501A">
                <w:rPr>
                  <w:rStyle w:val="Hyperlink"/>
                </w:rPr>
                <w:t>#10</w:t>
              </w:r>
            </w:hyperlink>
          </w:p>
        </w:tc>
        <w:tc>
          <w:tcPr>
            <w:tcW w:w="0" w:type="auto"/>
          </w:tcPr>
          <w:p w14:paraId="471C5272" w14:textId="77777777" w:rsidR="006110C8" w:rsidRDefault="00F3501A">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471C5273" w14:textId="64ED53D0" w:rsidR="006110C8" w:rsidRDefault="004B5008">
            <w:r>
              <w:t>10</w:t>
            </w:r>
          </w:p>
        </w:tc>
      </w:tr>
      <w:tr w:rsidR="00A144DD" w14:paraId="471C5279" w14:textId="77777777">
        <w:tc>
          <w:tcPr>
            <w:tcW w:w="0" w:type="auto"/>
          </w:tcPr>
          <w:p w14:paraId="471C5275" w14:textId="77777777" w:rsidR="006110C8" w:rsidRDefault="00F3501A">
            <w:r>
              <w:t>Interventions: description</w:t>
            </w:r>
          </w:p>
        </w:tc>
        <w:tc>
          <w:tcPr>
            <w:tcW w:w="0" w:type="auto"/>
          </w:tcPr>
          <w:p w14:paraId="471C5276" w14:textId="77777777" w:rsidR="006110C8" w:rsidRDefault="003105DA">
            <w:hyperlink r:id="rId23" w:anchor="11a">
              <w:r w:rsidR="00F3501A">
                <w:rPr>
                  <w:rStyle w:val="Hyperlink"/>
                </w:rPr>
                <w:t>#11a</w:t>
              </w:r>
            </w:hyperlink>
          </w:p>
        </w:tc>
        <w:tc>
          <w:tcPr>
            <w:tcW w:w="0" w:type="auto"/>
          </w:tcPr>
          <w:p w14:paraId="471C5277" w14:textId="77777777" w:rsidR="006110C8" w:rsidRDefault="00F3501A">
            <w:r>
              <w:t>Interventions for each group with sufficient detail to allow replication, including how and when they will be administered</w:t>
            </w:r>
          </w:p>
        </w:tc>
        <w:tc>
          <w:tcPr>
            <w:tcW w:w="0" w:type="auto"/>
          </w:tcPr>
          <w:p w14:paraId="471C5278" w14:textId="5201A096" w:rsidR="006110C8" w:rsidRDefault="008219E4">
            <w:r>
              <w:t>15</w:t>
            </w:r>
          </w:p>
        </w:tc>
      </w:tr>
      <w:tr w:rsidR="00A144DD" w14:paraId="471C527E" w14:textId="77777777">
        <w:tc>
          <w:tcPr>
            <w:tcW w:w="0" w:type="auto"/>
          </w:tcPr>
          <w:p w14:paraId="471C527A" w14:textId="77777777" w:rsidR="006110C8" w:rsidRDefault="00F3501A">
            <w:r>
              <w:t>Interventions: modifications</w:t>
            </w:r>
          </w:p>
        </w:tc>
        <w:tc>
          <w:tcPr>
            <w:tcW w:w="0" w:type="auto"/>
          </w:tcPr>
          <w:p w14:paraId="471C527B" w14:textId="77777777" w:rsidR="006110C8" w:rsidRDefault="003105DA">
            <w:hyperlink r:id="rId24" w:anchor="11b">
              <w:r w:rsidR="00F3501A">
                <w:rPr>
                  <w:rStyle w:val="Hyperlink"/>
                </w:rPr>
                <w:t>#11b</w:t>
              </w:r>
            </w:hyperlink>
          </w:p>
        </w:tc>
        <w:tc>
          <w:tcPr>
            <w:tcW w:w="0" w:type="auto"/>
          </w:tcPr>
          <w:p w14:paraId="471C527C" w14:textId="77777777" w:rsidR="006110C8" w:rsidRDefault="00F3501A">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471C527D" w14:textId="30DCC24F" w:rsidR="006110C8" w:rsidRDefault="007913FA">
            <w:r>
              <w:t>11, 15, 16</w:t>
            </w:r>
          </w:p>
        </w:tc>
      </w:tr>
      <w:tr w:rsidR="00A144DD" w14:paraId="471C5283" w14:textId="77777777">
        <w:tc>
          <w:tcPr>
            <w:tcW w:w="0" w:type="auto"/>
          </w:tcPr>
          <w:p w14:paraId="471C527F" w14:textId="77777777" w:rsidR="006110C8" w:rsidRDefault="00F3501A">
            <w:r>
              <w:t xml:space="preserve">Interventions: </w:t>
            </w:r>
            <w:proofErr w:type="spellStart"/>
            <w:r>
              <w:t>adherance</w:t>
            </w:r>
            <w:proofErr w:type="spellEnd"/>
          </w:p>
        </w:tc>
        <w:tc>
          <w:tcPr>
            <w:tcW w:w="0" w:type="auto"/>
          </w:tcPr>
          <w:p w14:paraId="471C5280" w14:textId="77777777" w:rsidR="006110C8" w:rsidRDefault="003105DA">
            <w:hyperlink r:id="rId25" w:anchor="11c">
              <w:r w:rsidR="00F3501A">
                <w:rPr>
                  <w:rStyle w:val="Hyperlink"/>
                </w:rPr>
                <w:t>#11c</w:t>
              </w:r>
            </w:hyperlink>
          </w:p>
        </w:tc>
        <w:tc>
          <w:tcPr>
            <w:tcW w:w="0" w:type="auto"/>
          </w:tcPr>
          <w:p w14:paraId="471C5281" w14:textId="77777777" w:rsidR="006110C8" w:rsidRDefault="00F3501A">
            <w:r>
              <w:t>Strategies to improve adherence to intervention protocols, and any procedures for monitoring adherence (</w:t>
            </w:r>
            <w:proofErr w:type="spellStart"/>
            <w:r>
              <w:t>eg</w:t>
            </w:r>
            <w:proofErr w:type="spellEnd"/>
            <w:r>
              <w:t>, drug tablet return; laboratory tests)</w:t>
            </w:r>
          </w:p>
        </w:tc>
        <w:tc>
          <w:tcPr>
            <w:tcW w:w="0" w:type="auto"/>
          </w:tcPr>
          <w:p w14:paraId="471C5282" w14:textId="7066AB57" w:rsidR="006110C8" w:rsidRDefault="003C1EAA">
            <w:r>
              <w:t>11</w:t>
            </w:r>
          </w:p>
        </w:tc>
      </w:tr>
      <w:tr w:rsidR="00A144DD" w14:paraId="471C5288" w14:textId="77777777">
        <w:tc>
          <w:tcPr>
            <w:tcW w:w="0" w:type="auto"/>
          </w:tcPr>
          <w:p w14:paraId="471C5284" w14:textId="77777777" w:rsidR="006110C8" w:rsidRDefault="00F3501A">
            <w:r>
              <w:t>Interventions: concomitant care</w:t>
            </w:r>
          </w:p>
        </w:tc>
        <w:tc>
          <w:tcPr>
            <w:tcW w:w="0" w:type="auto"/>
          </w:tcPr>
          <w:p w14:paraId="471C5285" w14:textId="77777777" w:rsidR="006110C8" w:rsidRDefault="003105DA">
            <w:hyperlink r:id="rId26" w:anchor="11d">
              <w:r w:rsidR="00F3501A">
                <w:rPr>
                  <w:rStyle w:val="Hyperlink"/>
                </w:rPr>
                <w:t>#11d</w:t>
              </w:r>
            </w:hyperlink>
          </w:p>
        </w:tc>
        <w:tc>
          <w:tcPr>
            <w:tcW w:w="0" w:type="auto"/>
          </w:tcPr>
          <w:p w14:paraId="471C5286" w14:textId="77777777" w:rsidR="006110C8" w:rsidRDefault="00F3501A">
            <w:r>
              <w:t>Relevant concomitant care and interventions that are permitted or prohibited during the trial</w:t>
            </w:r>
          </w:p>
        </w:tc>
        <w:tc>
          <w:tcPr>
            <w:tcW w:w="0" w:type="auto"/>
          </w:tcPr>
          <w:p w14:paraId="471C5287" w14:textId="373F0DEC" w:rsidR="006110C8" w:rsidRDefault="004A4C47">
            <w:r>
              <w:t>15, 16</w:t>
            </w:r>
          </w:p>
        </w:tc>
      </w:tr>
      <w:tr w:rsidR="00A144DD" w14:paraId="471C528D" w14:textId="77777777">
        <w:tc>
          <w:tcPr>
            <w:tcW w:w="0" w:type="auto"/>
          </w:tcPr>
          <w:p w14:paraId="471C5289" w14:textId="77777777" w:rsidR="006110C8" w:rsidRDefault="00F3501A">
            <w:r>
              <w:t>Outcomes</w:t>
            </w:r>
          </w:p>
        </w:tc>
        <w:tc>
          <w:tcPr>
            <w:tcW w:w="0" w:type="auto"/>
          </w:tcPr>
          <w:p w14:paraId="471C528A" w14:textId="77777777" w:rsidR="006110C8" w:rsidRDefault="003105DA">
            <w:hyperlink r:id="rId27" w:anchor="12">
              <w:r w:rsidR="00F3501A">
                <w:rPr>
                  <w:rStyle w:val="Hyperlink"/>
                </w:rPr>
                <w:t>#12</w:t>
              </w:r>
            </w:hyperlink>
          </w:p>
        </w:tc>
        <w:tc>
          <w:tcPr>
            <w:tcW w:w="0" w:type="auto"/>
          </w:tcPr>
          <w:p w14:paraId="471C528B" w14:textId="77777777" w:rsidR="006110C8" w:rsidRDefault="00F3501A">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471C528C" w14:textId="10986258" w:rsidR="006110C8" w:rsidRDefault="00B41CB0">
            <w:r>
              <w:t>16</w:t>
            </w:r>
          </w:p>
        </w:tc>
      </w:tr>
      <w:tr w:rsidR="00A144DD" w14:paraId="471C5292" w14:textId="77777777">
        <w:tc>
          <w:tcPr>
            <w:tcW w:w="0" w:type="auto"/>
          </w:tcPr>
          <w:p w14:paraId="471C528E" w14:textId="77777777" w:rsidR="006110C8" w:rsidRDefault="00F3501A">
            <w:r>
              <w:lastRenderedPageBreak/>
              <w:t>Participant timeline</w:t>
            </w:r>
          </w:p>
        </w:tc>
        <w:tc>
          <w:tcPr>
            <w:tcW w:w="0" w:type="auto"/>
          </w:tcPr>
          <w:p w14:paraId="471C528F" w14:textId="77777777" w:rsidR="006110C8" w:rsidRDefault="003105DA">
            <w:hyperlink r:id="rId28" w:anchor="13">
              <w:r w:rsidR="00F3501A">
                <w:rPr>
                  <w:rStyle w:val="Hyperlink"/>
                </w:rPr>
                <w:t>#13</w:t>
              </w:r>
            </w:hyperlink>
          </w:p>
        </w:tc>
        <w:tc>
          <w:tcPr>
            <w:tcW w:w="0" w:type="auto"/>
          </w:tcPr>
          <w:p w14:paraId="471C5290" w14:textId="77777777" w:rsidR="006110C8" w:rsidRDefault="00F3501A">
            <w:r>
              <w:t>Time schedule of enrolment, interventions (including any run-ins and washouts), assessments, and visits for participants. A schematic diagram is highly recommended (see Figure)</w:t>
            </w:r>
          </w:p>
        </w:tc>
        <w:tc>
          <w:tcPr>
            <w:tcW w:w="0" w:type="auto"/>
          </w:tcPr>
          <w:p w14:paraId="23F236F5" w14:textId="41017C3F" w:rsidR="006110C8" w:rsidRDefault="00A50E06">
            <w:r>
              <w:t>12, 13, 14</w:t>
            </w:r>
          </w:p>
          <w:p w14:paraId="471C5291" w14:textId="3723CC7E" w:rsidR="00A50E06" w:rsidRDefault="00A50E06">
            <w:r>
              <w:t>(Also see Fig 5)</w:t>
            </w:r>
          </w:p>
        </w:tc>
      </w:tr>
      <w:tr w:rsidR="00A144DD" w14:paraId="471C5297" w14:textId="77777777">
        <w:tc>
          <w:tcPr>
            <w:tcW w:w="0" w:type="auto"/>
          </w:tcPr>
          <w:p w14:paraId="471C5293" w14:textId="77777777" w:rsidR="006110C8" w:rsidRDefault="00F3501A">
            <w:r>
              <w:t>Sample size</w:t>
            </w:r>
          </w:p>
        </w:tc>
        <w:tc>
          <w:tcPr>
            <w:tcW w:w="0" w:type="auto"/>
          </w:tcPr>
          <w:p w14:paraId="471C5294" w14:textId="77777777" w:rsidR="006110C8" w:rsidRDefault="003105DA">
            <w:hyperlink r:id="rId29" w:anchor="14">
              <w:r w:rsidR="00F3501A">
                <w:rPr>
                  <w:rStyle w:val="Hyperlink"/>
                </w:rPr>
                <w:t>#14</w:t>
              </w:r>
            </w:hyperlink>
          </w:p>
        </w:tc>
        <w:tc>
          <w:tcPr>
            <w:tcW w:w="0" w:type="auto"/>
          </w:tcPr>
          <w:p w14:paraId="471C5295" w14:textId="77777777" w:rsidR="006110C8" w:rsidRDefault="00F3501A">
            <w:r>
              <w:t>Estimated number of participants needed to achieve study objectives and how it was determined, including clinical and statistical assumptions supporting any sample size calculations</w:t>
            </w:r>
          </w:p>
        </w:tc>
        <w:tc>
          <w:tcPr>
            <w:tcW w:w="0" w:type="auto"/>
          </w:tcPr>
          <w:p w14:paraId="471C5296" w14:textId="71085227" w:rsidR="006110C8" w:rsidRDefault="001F031C">
            <w:r>
              <w:t>10</w:t>
            </w:r>
            <w:r w:rsidR="00CE6B36">
              <w:t>, 17</w:t>
            </w:r>
          </w:p>
        </w:tc>
      </w:tr>
      <w:tr w:rsidR="00A144DD" w14:paraId="471C529C" w14:textId="77777777">
        <w:tc>
          <w:tcPr>
            <w:tcW w:w="0" w:type="auto"/>
          </w:tcPr>
          <w:p w14:paraId="471C5298" w14:textId="77777777" w:rsidR="006110C8" w:rsidRDefault="00F3501A">
            <w:r>
              <w:t>Recruitment</w:t>
            </w:r>
          </w:p>
        </w:tc>
        <w:tc>
          <w:tcPr>
            <w:tcW w:w="0" w:type="auto"/>
          </w:tcPr>
          <w:p w14:paraId="471C5299" w14:textId="77777777" w:rsidR="006110C8" w:rsidRDefault="003105DA">
            <w:hyperlink r:id="rId30" w:anchor="15">
              <w:r w:rsidR="00F3501A">
                <w:rPr>
                  <w:rStyle w:val="Hyperlink"/>
                </w:rPr>
                <w:t>#15</w:t>
              </w:r>
            </w:hyperlink>
          </w:p>
        </w:tc>
        <w:tc>
          <w:tcPr>
            <w:tcW w:w="0" w:type="auto"/>
          </w:tcPr>
          <w:p w14:paraId="471C529A" w14:textId="77777777" w:rsidR="006110C8" w:rsidRDefault="00F3501A">
            <w:r>
              <w:t>Strategies for achieving adequate participant enrolment to reach target sample size</w:t>
            </w:r>
          </w:p>
        </w:tc>
        <w:tc>
          <w:tcPr>
            <w:tcW w:w="0" w:type="auto"/>
          </w:tcPr>
          <w:p w14:paraId="471C529B" w14:textId="67449721" w:rsidR="006110C8" w:rsidRDefault="006E6878">
            <w:r>
              <w:t xml:space="preserve">10, 11, </w:t>
            </w:r>
            <w:r w:rsidR="00810F46">
              <w:t>17</w:t>
            </w:r>
          </w:p>
        </w:tc>
      </w:tr>
      <w:tr w:rsidR="00A144DD" w14:paraId="471C52A1" w14:textId="77777777">
        <w:tc>
          <w:tcPr>
            <w:tcW w:w="0" w:type="auto"/>
          </w:tcPr>
          <w:p w14:paraId="471C529D" w14:textId="77777777" w:rsidR="006110C8" w:rsidRDefault="00F3501A">
            <w:r>
              <w:rPr>
                <w:b/>
              </w:rPr>
              <w:t>Methods: Assignment of interventions (for controlled trials)</w:t>
            </w:r>
          </w:p>
        </w:tc>
        <w:tc>
          <w:tcPr>
            <w:tcW w:w="0" w:type="auto"/>
          </w:tcPr>
          <w:p w14:paraId="471C529E" w14:textId="77777777" w:rsidR="006110C8" w:rsidRDefault="006110C8"/>
        </w:tc>
        <w:tc>
          <w:tcPr>
            <w:tcW w:w="0" w:type="auto"/>
          </w:tcPr>
          <w:p w14:paraId="471C529F" w14:textId="77777777" w:rsidR="006110C8" w:rsidRDefault="006110C8"/>
        </w:tc>
        <w:tc>
          <w:tcPr>
            <w:tcW w:w="0" w:type="auto"/>
          </w:tcPr>
          <w:p w14:paraId="471C52A0" w14:textId="77777777" w:rsidR="006110C8" w:rsidRDefault="006110C8"/>
        </w:tc>
      </w:tr>
      <w:tr w:rsidR="00A144DD" w14:paraId="471C52A6" w14:textId="77777777">
        <w:tc>
          <w:tcPr>
            <w:tcW w:w="0" w:type="auto"/>
          </w:tcPr>
          <w:p w14:paraId="471C52A2" w14:textId="77777777" w:rsidR="006110C8" w:rsidRDefault="00F3501A">
            <w:r>
              <w:t>Allocation: sequence generation</w:t>
            </w:r>
          </w:p>
        </w:tc>
        <w:tc>
          <w:tcPr>
            <w:tcW w:w="0" w:type="auto"/>
          </w:tcPr>
          <w:p w14:paraId="471C52A3" w14:textId="77777777" w:rsidR="006110C8" w:rsidRDefault="003105DA">
            <w:hyperlink r:id="rId31" w:anchor="16a">
              <w:r w:rsidR="00F3501A">
                <w:rPr>
                  <w:rStyle w:val="Hyperlink"/>
                </w:rPr>
                <w:t>#16a</w:t>
              </w:r>
            </w:hyperlink>
          </w:p>
        </w:tc>
        <w:tc>
          <w:tcPr>
            <w:tcW w:w="0" w:type="auto"/>
          </w:tcPr>
          <w:p w14:paraId="471C52A4" w14:textId="77777777" w:rsidR="006110C8" w:rsidRDefault="00F3501A">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471C52A5" w14:textId="4D66BBA8" w:rsidR="006110C8" w:rsidRDefault="001F031C">
            <w:r>
              <w:t>12</w:t>
            </w:r>
          </w:p>
        </w:tc>
      </w:tr>
      <w:tr w:rsidR="00A144DD" w14:paraId="471C52AB" w14:textId="77777777">
        <w:tc>
          <w:tcPr>
            <w:tcW w:w="0" w:type="auto"/>
          </w:tcPr>
          <w:p w14:paraId="471C52A7" w14:textId="77777777" w:rsidR="006110C8" w:rsidRDefault="00F3501A">
            <w:r>
              <w:t>Allocation concealment mechanism</w:t>
            </w:r>
          </w:p>
        </w:tc>
        <w:tc>
          <w:tcPr>
            <w:tcW w:w="0" w:type="auto"/>
          </w:tcPr>
          <w:p w14:paraId="471C52A8" w14:textId="77777777" w:rsidR="006110C8" w:rsidRDefault="003105DA">
            <w:hyperlink r:id="rId32" w:anchor="16b">
              <w:r w:rsidR="00F3501A">
                <w:rPr>
                  <w:rStyle w:val="Hyperlink"/>
                </w:rPr>
                <w:t>#16b</w:t>
              </w:r>
            </w:hyperlink>
          </w:p>
        </w:tc>
        <w:tc>
          <w:tcPr>
            <w:tcW w:w="0" w:type="auto"/>
          </w:tcPr>
          <w:p w14:paraId="471C52A9" w14:textId="77777777" w:rsidR="006110C8" w:rsidRDefault="00F3501A">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471C52AA" w14:textId="1597C6D9" w:rsidR="006110C8" w:rsidRDefault="00B60948">
            <w:r>
              <w:t>11, 12</w:t>
            </w:r>
          </w:p>
        </w:tc>
      </w:tr>
      <w:tr w:rsidR="00A144DD" w14:paraId="471C52B0" w14:textId="77777777">
        <w:tc>
          <w:tcPr>
            <w:tcW w:w="0" w:type="auto"/>
          </w:tcPr>
          <w:p w14:paraId="471C52AC" w14:textId="77777777" w:rsidR="006110C8" w:rsidRDefault="00F3501A">
            <w:r>
              <w:t>Allocation: implementation</w:t>
            </w:r>
          </w:p>
        </w:tc>
        <w:tc>
          <w:tcPr>
            <w:tcW w:w="0" w:type="auto"/>
          </w:tcPr>
          <w:p w14:paraId="471C52AD" w14:textId="77777777" w:rsidR="006110C8" w:rsidRDefault="003105DA">
            <w:hyperlink r:id="rId33" w:anchor="16c">
              <w:r w:rsidR="00F3501A">
                <w:rPr>
                  <w:rStyle w:val="Hyperlink"/>
                </w:rPr>
                <w:t>#16c</w:t>
              </w:r>
            </w:hyperlink>
          </w:p>
        </w:tc>
        <w:tc>
          <w:tcPr>
            <w:tcW w:w="0" w:type="auto"/>
          </w:tcPr>
          <w:p w14:paraId="471C52AE" w14:textId="77777777" w:rsidR="006110C8" w:rsidRDefault="00F3501A">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471C52AF" w14:textId="1561F9BD" w:rsidR="006110C8" w:rsidRDefault="006E48F3">
            <w:r>
              <w:t>11, 12</w:t>
            </w:r>
          </w:p>
        </w:tc>
      </w:tr>
      <w:tr w:rsidR="00A144DD" w14:paraId="471C52B5" w14:textId="77777777">
        <w:tc>
          <w:tcPr>
            <w:tcW w:w="0" w:type="auto"/>
          </w:tcPr>
          <w:p w14:paraId="471C52B1" w14:textId="77777777" w:rsidR="006110C8" w:rsidRDefault="00F3501A">
            <w:r>
              <w:t>Blinding (masking)</w:t>
            </w:r>
          </w:p>
        </w:tc>
        <w:tc>
          <w:tcPr>
            <w:tcW w:w="0" w:type="auto"/>
          </w:tcPr>
          <w:p w14:paraId="471C52B2" w14:textId="77777777" w:rsidR="006110C8" w:rsidRDefault="003105DA">
            <w:hyperlink r:id="rId34" w:anchor="17a">
              <w:r w:rsidR="00F3501A">
                <w:rPr>
                  <w:rStyle w:val="Hyperlink"/>
                </w:rPr>
                <w:t>#17a</w:t>
              </w:r>
            </w:hyperlink>
          </w:p>
        </w:tc>
        <w:tc>
          <w:tcPr>
            <w:tcW w:w="0" w:type="auto"/>
          </w:tcPr>
          <w:p w14:paraId="471C52B3" w14:textId="77777777" w:rsidR="006110C8" w:rsidRDefault="00F3501A">
            <w:r>
              <w:t>Who will be blinded after assignment to interventions (</w:t>
            </w:r>
            <w:proofErr w:type="spellStart"/>
            <w:r>
              <w:t>eg</w:t>
            </w:r>
            <w:proofErr w:type="spellEnd"/>
            <w:r>
              <w:t xml:space="preserve">, trial participants, care </w:t>
            </w:r>
            <w:r>
              <w:lastRenderedPageBreak/>
              <w:t>providers, outcome assessors, data analysts), and how</w:t>
            </w:r>
          </w:p>
        </w:tc>
        <w:tc>
          <w:tcPr>
            <w:tcW w:w="0" w:type="auto"/>
          </w:tcPr>
          <w:p w14:paraId="471C52B4" w14:textId="413B0AEE" w:rsidR="006110C8" w:rsidRDefault="001F031C">
            <w:r>
              <w:lastRenderedPageBreak/>
              <w:t>9</w:t>
            </w:r>
            <w:r w:rsidR="00B67342">
              <w:t xml:space="preserve">, </w:t>
            </w:r>
            <w:r>
              <w:t>12</w:t>
            </w:r>
            <w:r w:rsidR="00B67342">
              <w:t>, 14</w:t>
            </w:r>
          </w:p>
        </w:tc>
      </w:tr>
      <w:tr w:rsidR="00A144DD" w14:paraId="471C52BA" w14:textId="77777777">
        <w:tc>
          <w:tcPr>
            <w:tcW w:w="0" w:type="auto"/>
          </w:tcPr>
          <w:p w14:paraId="471C52B6" w14:textId="77777777" w:rsidR="006110C8" w:rsidRDefault="00F3501A">
            <w:r>
              <w:t>Blinding (masking): emergency unblinding</w:t>
            </w:r>
          </w:p>
        </w:tc>
        <w:tc>
          <w:tcPr>
            <w:tcW w:w="0" w:type="auto"/>
          </w:tcPr>
          <w:p w14:paraId="471C52B7" w14:textId="77777777" w:rsidR="006110C8" w:rsidRDefault="003105DA">
            <w:hyperlink r:id="rId35" w:anchor="17b">
              <w:r w:rsidR="00F3501A">
                <w:rPr>
                  <w:rStyle w:val="Hyperlink"/>
                </w:rPr>
                <w:t>#17b</w:t>
              </w:r>
            </w:hyperlink>
          </w:p>
        </w:tc>
        <w:tc>
          <w:tcPr>
            <w:tcW w:w="0" w:type="auto"/>
          </w:tcPr>
          <w:p w14:paraId="471C52B8" w14:textId="77777777" w:rsidR="006110C8" w:rsidRDefault="00F3501A">
            <w:r>
              <w:t>If blinded, circumstances under which unblinding is permissible, and procedure for revealing a participant’s allocated intervention during the trial</w:t>
            </w:r>
          </w:p>
        </w:tc>
        <w:tc>
          <w:tcPr>
            <w:tcW w:w="0" w:type="auto"/>
          </w:tcPr>
          <w:p w14:paraId="471C52B9" w14:textId="111F3630" w:rsidR="006110C8" w:rsidRDefault="001F031C">
            <w:r>
              <w:t>12</w:t>
            </w:r>
          </w:p>
        </w:tc>
      </w:tr>
      <w:tr w:rsidR="00A144DD" w14:paraId="471C52BF" w14:textId="77777777">
        <w:tc>
          <w:tcPr>
            <w:tcW w:w="0" w:type="auto"/>
          </w:tcPr>
          <w:p w14:paraId="471C52BB" w14:textId="77777777" w:rsidR="006110C8" w:rsidRDefault="00F3501A">
            <w:r>
              <w:rPr>
                <w:b/>
              </w:rPr>
              <w:t>Methods: Data collection, management, and analysis</w:t>
            </w:r>
          </w:p>
        </w:tc>
        <w:tc>
          <w:tcPr>
            <w:tcW w:w="0" w:type="auto"/>
          </w:tcPr>
          <w:p w14:paraId="471C52BC" w14:textId="77777777" w:rsidR="006110C8" w:rsidRDefault="006110C8"/>
        </w:tc>
        <w:tc>
          <w:tcPr>
            <w:tcW w:w="0" w:type="auto"/>
          </w:tcPr>
          <w:p w14:paraId="471C52BD" w14:textId="77777777" w:rsidR="006110C8" w:rsidRDefault="006110C8"/>
        </w:tc>
        <w:tc>
          <w:tcPr>
            <w:tcW w:w="0" w:type="auto"/>
          </w:tcPr>
          <w:p w14:paraId="471C52BE" w14:textId="77777777" w:rsidR="006110C8" w:rsidRDefault="006110C8"/>
        </w:tc>
      </w:tr>
      <w:tr w:rsidR="00A144DD" w14:paraId="471C52C4" w14:textId="77777777">
        <w:tc>
          <w:tcPr>
            <w:tcW w:w="0" w:type="auto"/>
          </w:tcPr>
          <w:p w14:paraId="471C52C0" w14:textId="77777777" w:rsidR="006110C8" w:rsidRDefault="00F3501A">
            <w:r>
              <w:t>Data collection plan</w:t>
            </w:r>
          </w:p>
        </w:tc>
        <w:tc>
          <w:tcPr>
            <w:tcW w:w="0" w:type="auto"/>
          </w:tcPr>
          <w:p w14:paraId="471C52C1" w14:textId="77777777" w:rsidR="006110C8" w:rsidRDefault="003105DA">
            <w:hyperlink r:id="rId36" w:anchor="18a">
              <w:r w:rsidR="00F3501A">
                <w:rPr>
                  <w:rStyle w:val="Hyperlink"/>
                </w:rPr>
                <w:t>#18a</w:t>
              </w:r>
            </w:hyperlink>
          </w:p>
        </w:tc>
        <w:tc>
          <w:tcPr>
            <w:tcW w:w="0" w:type="auto"/>
          </w:tcPr>
          <w:p w14:paraId="471C52C2" w14:textId="77777777" w:rsidR="006110C8" w:rsidRDefault="00F3501A">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471C52C3" w14:textId="16D578C2" w:rsidR="006110C8" w:rsidRDefault="00906A4A">
            <w:r>
              <w:t>17, 18</w:t>
            </w:r>
          </w:p>
        </w:tc>
      </w:tr>
      <w:tr w:rsidR="00A144DD" w14:paraId="471C52C9" w14:textId="77777777">
        <w:tc>
          <w:tcPr>
            <w:tcW w:w="0" w:type="auto"/>
          </w:tcPr>
          <w:p w14:paraId="471C52C5" w14:textId="77777777" w:rsidR="006110C8" w:rsidRDefault="00F3501A">
            <w:r>
              <w:t>Data collection plan: retention</w:t>
            </w:r>
          </w:p>
        </w:tc>
        <w:tc>
          <w:tcPr>
            <w:tcW w:w="0" w:type="auto"/>
          </w:tcPr>
          <w:p w14:paraId="471C52C6" w14:textId="77777777" w:rsidR="006110C8" w:rsidRDefault="003105DA">
            <w:hyperlink r:id="rId37" w:anchor="18b">
              <w:r w:rsidR="00F3501A">
                <w:rPr>
                  <w:rStyle w:val="Hyperlink"/>
                </w:rPr>
                <w:t>#18b</w:t>
              </w:r>
            </w:hyperlink>
          </w:p>
        </w:tc>
        <w:tc>
          <w:tcPr>
            <w:tcW w:w="0" w:type="auto"/>
          </w:tcPr>
          <w:p w14:paraId="471C52C7" w14:textId="77777777" w:rsidR="006110C8" w:rsidRDefault="00F3501A">
            <w:r>
              <w:t>Plans to promote participant retention and complete follow-up, including list of any outcome data to be collected for participants who discontinue or deviate from intervention protocols</w:t>
            </w:r>
          </w:p>
        </w:tc>
        <w:tc>
          <w:tcPr>
            <w:tcW w:w="0" w:type="auto"/>
          </w:tcPr>
          <w:p w14:paraId="471C52C8" w14:textId="7EAF5601" w:rsidR="006110C8" w:rsidRDefault="00213629">
            <w:r>
              <w:t>17, 18</w:t>
            </w:r>
          </w:p>
        </w:tc>
      </w:tr>
      <w:tr w:rsidR="00A144DD" w14:paraId="471C52CE" w14:textId="77777777">
        <w:tc>
          <w:tcPr>
            <w:tcW w:w="0" w:type="auto"/>
          </w:tcPr>
          <w:p w14:paraId="471C52CA" w14:textId="77777777" w:rsidR="006110C8" w:rsidRDefault="00F3501A">
            <w:r>
              <w:t>Data management</w:t>
            </w:r>
          </w:p>
        </w:tc>
        <w:tc>
          <w:tcPr>
            <w:tcW w:w="0" w:type="auto"/>
          </w:tcPr>
          <w:p w14:paraId="471C52CB" w14:textId="77777777" w:rsidR="006110C8" w:rsidRDefault="003105DA">
            <w:hyperlink r:id="rId38" w:anchor="19">
              <w:r w:rsidR="00F3501A">
                <w:rPr>
                  <w:rStyle w:val="Hyperlink"/>
                </w:rPr>
                <w:t>#19</w:t>
              </w:r>
            </w:hyperlink>
          </w:p>
        </w:tc>
        <w:tc>
          <w:tcPr>
            <w:tcW w:w="0" w:type="auto"/>
          </w:tcPr>
          <w:p w14:paraId="471C52CC" w14:textId="77777777" w:rsidR="006110C8" w:rsidRDefault="00F3501A">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471C52CD" w14:textId="29300424" w:rsidR="006110C8" w:rsidRDefault="009614F9">
            <w:r>
              <w:t>17, 18</w:t>
            </w:r>
            <w:r w:rsidR="003A1535">
              <w:t xml:space="preserve"> </w:t>
            </w:r>
          </w:p>
        </w:tc>
      </w:tr>
      <w:tr w:rsidR="00A144DD" w14:paraId="471C52D3" w14:textId="77777777">
        <w:tc>
          <w:tcPr>
            <w:tcW w:w="0" w:type="auto"/>
          </w:tcPr>
          <w:p w14:paraId="471C52CF" w14:textId="77777777" w:rsidR="006110C8" w:rsidRDefault="00F3501A">
            <w:r>
              <w:t>Statistics: outcomes</w:t>
            </w:r>
          </w:p>
        </w:tc>
        <w:tc>
          <w:tcPr>
            <w:tcW w:w="0" w:type="auto"/>
          </w:tcPr>
          <w:p w14:paraId="471C52D0" w14:textId="77777777" w:rsidR="006110C8" w:rsidRDefault="003105DA">
            <w:hyperlink r:id="rId39" w:anchor="20a">
              <w:r w:rsidR="00F3501A">
                <w:rPr>
                  <w:rStyle w:val="Hyperlink"/>
                </w:rPr>
                <w:t>#20a</w:t>
              </w:r>
            </w:hyperlink>
          </w:p>
        </w:tc>
        <w:tc>
          <w:tcPr>
            <w:tcW w:w="0" w:type="auto"/>
          </w:tcPr>
          <w:p w14:paraId="471C52D1" w14:textId="77777777" w:rsidR="006110C8" w:rsidRDefault="00F3501A">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471C52D2" w14:textId="71F79347" w:rsidR="006110C8" w:rsidRDefault="009614F9">
            <w:r>
              <w:t>17, 18</w:t>
            </w:r>
            <w:r w:rsidR="0030712E">
              <w:t xml:space="preserve"> </w:t>
            </w:r>
          </w:p>
        </w:tc>
      </w:tr>
      <w:tr w:rsidR="00A144DD" w14:paraId="471C52D8" w14:textId="77777777">
        <w:tc>
          <w:tcPr>
            <w:tcW w:w="0" w:type="auto"/>
          </w:tcPr>
          <w:p w14:paraId="471C52D4" w14:textId="77777777" w:rsidR="006110C8" w:rsidRDefault="00F3501A">
            <w:r>
              <w:lastRenderedPageBreak/>
              <w:t>Statistics: additional analyses</w:t>
            </w:r>
          </w:p>
        </w:tc>
        <w:tc>
          <w:tcPr>
            <w:tcW w:w="0" w:type="auto"/>
          </w:tcPr>
          <w:p w14:paraId="471C52D5" w14:textId="77777777" w:rsidR="006110C8" w:rsidRDefault="003105DA">
            <w:hyperlink r:id="rId40" w:anchor="20b">
              <w:r w:rsidR="00F3501A">
                <w:rPr>
                  <w:rStyle w:val="Hyperlink"/>
                </w:rPr>
                <w:t>#20b</w:t>
              </w:r>
            </w:hyperlink>
          </w:p>
        </w:tc>
        <w:tc>
          <w:tcPr>
            <w:tcW w:w="0" w:type="auto"/>
          </w:tcPr>
          <w:p w14:paraId="471C52D6" w14:textId="77777777" w:rsidR="006110C8" w:rsidRDefault="00F3501A">
            <w:r>
              <w:t>Methods for any additional analyses (</w:t>
            </w:r>
            <w:proofErr w:type="spellStart"/>
            <w:r>
              <w:t>eg</w:t>
            </w:r>
            <w:proofErr w:type="spellEnd"/>
            <w:r>
              <w:t>, subgroup and adjusted analyses)</w:t>
            </w:r>
          </w:p>
        </w:tc>
        <w:tc>
          <w:tcPr>
            <w:tcW w:w="0" w:type="auto"/>
          </w:tcPr>
          <w:p w14:paraId="471C52D7" w14:textId="69BE294D" w:rsidR="006110C8" w:rsidRDefault="00E734EB">
            <w:r>
              <w:t>17, 18</w:t>
            </w:r>
          </w:p>
        </w:tc>
      </w:tr>
      <w:tr w:rsidR="00A144DD" w14:paraId="471C52DD" w14:textId="77777777">
        <w:tc>
          <w:tcPr>
            <w:tcW w:w="0" w:type="auto"/>
          </w:tcPr>
          <w:p w14:paraId="471C52D9" w14:textId="77777777" w:rsidR="006110C8" w:rsidRDefault="00F3501A">
            <w:r>
              <w:t>Statistics: analysis population and missing data</w:t>
            </w:r>
          </w:p>
        </w:tc>
        <w:tc>
          <w:tcPr>
            <w:tcW w:w="0" w:type="auto"/>
          </w:tcPr>
          <w:p w14:paraId="471C52DA" w14:textId="77777777" w:rsidR="006110C8" w:rsidRDefault="003105DA">
            <w:hyperlink r:id="rId41" w:anchor="20c">
              <w:r w:rsidR="00F3501A">
                <w:rPr>
                  <w:rStyle w:val="Hyperlink"/>
                </w:rPr>
                <w:t>#20c</w:t>
              </w:r>
            </w:hyperlink>
          </w:p>
        </w:tc>
        <w:tc>
          <w:tcPr>
            <w:tcW w:w="0" w:type="auto"/>
          </w:tcPr>
          <w:p w14:paraId="471C52DB" w14:textId="77777777" w:rsidR="006110C8" w:rsidRDefault="00F3501A">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471C52DC" w14:textId="156C6CCB" w:rsidR="006110C8" w:rsidRDefault="00E734EB">
            <w:r>
              <w:t>17, 18</w:t>
            </w:r>
          </w:p>
        </w:tc>
      </w:tr>
      <w:tr w:rsidR="00A144DD" w14:paraId="471C52E2" w14:textId="77777777">
        <w:tc>
          <w:tcPr>
            <w:tcW w:w="0" w:type="auto"/>
          </w:tcPr>
          <w:p w14:paraId="471C52DE" w14:textId="77777777" w:rsidR="006110C8" w:rsidRDefault="00F3501A">
            <w:r>
              <w:rPr>
                <w:b/>
              </w:rPr>
              <w:t xml:space="preserve">Methods: </w:t>
            </w:r>
            <w:r w:rsidRPr="00B85A9C">
              <w:rPr>
                <w:b/>
              </w:rPr>
              <w:t>Monitoring</w:t>
            </w:r>
          </w:p>
        </w:tc>
        <w:tc>
          <w:tcPr>
            <w:tcW w:w="0" w:type="auto"/>
          </w:tcPr>
          <w:p w14:paraId="471C52DF" w14:textId="77777777" w:rsidR="006110C8" w:rsidRDefault="006110C8"/>
        </w:tc>
        <w:tc>
          <w:tcPr>
            <w:tcW w:w="0" w:type="auto"/>
          </w:tcPr>
          <w:p w14:paraId="471C52E0" w14:textId="77777777" w:rsidR="006110C8" w:rsidRDefault="006110C8"/>
        </w:tc>
        <w:tc>
          <w:tcPr>
            <w:tcW w:w="0" w:type="auto"/>
          </w:tcPr>
          <w:p w14:paraId="471C52E1" w14:textId="77777777" w:rsidR="006110C8" w:rsidRDefault="006110C8"/>
        </w:tc>
      </w:tr>
      <w:tr w:rsidR="00A144DD" w14:paraId="471C52E7" w14:textId="77777777">
        <w:tc>
          <w:tcPr>
            <w:tcW w:w="0" w:type="auto"/>
          </w:tcPr>
          <w:p w14:paraId="471C52E3" w14:textId="77777777" w:rsidR="006110C8" w:rsidRDefault="00F3501A">
            <w:r>
              <w:t>Data monitoring: formal committee</w:t>
            </w:r>
          </w:p>
        </w:tc>
        <w:tc>
          <w:tcPr>
            <w:tcW w:w="0" w:type="auto"/>
          </w:tcPr>
          <w:p w14:paraId="471C52E4" w14:textId="77777777" w:rsidR="006110C8" w:rsidRDefault="003105DA">
            <w:hyperlink r:id="rId42" w:anchor="21a">
              <w:r w:rsidR="00F3501A">
                <w:rPr>
                  <w:rStyle w:val="Hyperlink"/>
                </w:rPr>
                <w:t>#21a</w:t>
              </w:r>
            </w:hyperlink>
          </w:p>
        </w:tc>
        <w:tc>
          <w:tcPr>
            <w:tcW w:w="0" w:type="auto"/>
          </w:tcPr>
          <w:p w14:paraId="471C52E5" w14:textId="77777777" w:rsidR="006110C8" w:rsidRDefault="00F3501A">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AE3E18B" w14:textId="756E8E39" w:rsidR="006110C8" w:rsidRDefault="006E3406">
            <w:r>
              <w:t>19</w:t>
            </w:r>
          </w:p>
          <w:p w14:paraId="471C52E6" w14:textId="4DD14131" w:rsidR="00F8343F" w:rsidRDefault="00F8343F"/>
        </w:tc>
      </w:tr>
      <w:tr w:rsidR="00A144DD" w14:paraId="471C52EC" w14:textId="77777777">
        <w:tc>
          <w:tcPr>
            <w:tcW w:w="0" w:type="auto"/>
          </w:tcPr>
          <w:p w14:paraId="471C52E8" w14:textId="77777777" w:rsidR="006110C8" w:rsidRDefault="00F3501A">
            <w:r>
              <w:t>Data monitoring: interim analysis</w:t>
            </w:r>
          </w:p>
        </w:tc>
        <w:tc>
          <w:tcPr>
            <w:tcW w:w="0" w:type="auto"/>
          </w:tcPr>
          <w:p w14:paraId="471C52E9" w14:textId="77777777" w:rsidR="006110C8" w:rsidRDefault="003105DA">
            <w:hyperlink r:id="rId43" w:anchor="21b">
              <w:r w:rsidR="00F3501A">
                <w:rPr>
                  <w:rStyle w:val="Hyperlink"/>
                </w:rPr>
                <w:t>#21b</w:t>
              </w:r>
            </w:hyperlink>
          </w:p>
        </w:tc>
        <w:tc>
          <w:tcPr>
            <w:tcW w:w="0" w:type="auto"/>
          </w:tcPr>
          <w:p w14:paraId="471C52EA" w14:textId="77777777" w:rsidR="006110C8" w:rsidRDefault="00F3501A">
            <w:r>
              <w:t>Description of any interim analyses and stopping guidelines, including who will have access to these interim results and make the final decision to terminate the trial</w:t>
            </w:r>
          </w:p>
        </w:tc>
        <w:tc>
          <w:tcPr>
            <w:tcW w:w="0" w:type="auto"/>
          </w:tcPr>
          <w:p w14:paraId="16D643BC" w14:textId="2D532927" w:rsidR="006110C8" w:rsidRDefault="006E3406">
            <w:r>
              <w:t>19</w:t>
            </w:r>
          </w:p>
          <w:p w14:paraId="471C52EB" w14:textId="129A83C6" w:rsidR="00691AD6" w:rsidRDefault="00691AD6"/>
        </w:tc>
      </w:tr>
      <w:tr w:rsidR="00A144DD" w14:paraId="471C52F1" w14:textId="77777777">
        <w:tc>
          <w:tcPr>
            <w:tcW w:w="0" w:type="auto"/>
          </w:tcPr>
          <w:p w14:paraId="471C52ED" w14:textId="77777777" w:rsidR="006110C8" w:rsidRDefault="00F3501A">
            <w:r>
              <w:t>Harms</w:t>
            </w:r>
          </w:p>
        </w:tc>
        <w:tc>
          <w:tcPr>
            <w:tcW w:w="0" w:type="auto"/>
          </w:tcPr>
          <w:p w14:paraId="471C52EE" w14:textId="77777777" w:rsidR="006110C8" w:rsidRDefault="003105DA">
            <w:hyperlink r:id="rId44" w:anchor="22">
              <w:r w:rsidR="00F3501A">
                <w:rPr>
                  <w:rStyle w:val="Hyperlink"/>
                </w:rPr>
                <w:t>#22</w:t>
              </w:r>
            </w:hyperlink>
          </w:p>
        </w:tc>
        <w:tc>
          <w:tcPr>
            <w:tcW w:w="0" w:type="auto"/>
          </w:tcPr>
          <w:p w14:paraId="471C52EF" w14:textId="77777777" w:rsidR="006110C8" w:rsidRDefault="00F3501A">
            <w:r>
              <w:t>Plans for collecting, assessing, reporting, and managing solicited and spontaneously reported adverse events and other unintended effects of trial interventions or trial conduct</w:t>
            </w:r>
          </w:p>
        </w:tc>
        <w:tc>
          <w:tcPr>
            <w:tcW w:w="0" w:type="auto"/>
          </w:tcPr>
          <w:p w14:paraId="471C52F0" w14:textId="6A5E8E2A" w:rsidR="006110C8" w:rsidRDefault="006E3406">
            <w:r>
              <w:t>19</w:t>
            </w:r>
          </w:p>
        </w:tc>
      </w:tr>
      <w:tr w:rsidR="00A144DD" w14:paraId="471C52F6" w14:textId="77777777">
        <w:tc>
          <w:tcPr>
            <w:tcW w:w="0" w:type="auto"/>
          </w:tcPr>
          <w:p w14:paraId="471C52F2" w14:textId="77777777" w:rsidR="006110C8" w:rsidRDefault="00F3501A">
            <w:r>
              <w:t>Auditing</w:t>
            </w:r>
          </w:p>
        </w:tc>
        <w:tc>
          <w:tcPr>
            <w:tcW w:w="0" w:type="auto"/>
          </w:tcPr>
          <w:p w14:paraId="471C52F3" w14:textId="77777777" w:rsidR="006110C8" w:rsidRDefault="003105DA">
            <w:hyperlink r:id="rId45" w:anchor="23">
              <w:r w:rsidR="00F3501A">
                <w:rPr>
                  <w:rStyle w:val="Hyperlink"/>
                </w:rPr>
                <w:t>#23</w:t>
              </w:r>
            </w:hyperlink>
          </w:p>
        </w:tc>
        <w:tc>
          <w:tcPr>
            <w:tcW w:w="0" w:type="auto"/>
          </w:tcPr>
          <w:p w14:paraId="471C52F4" w14:textId="77777777" w:rsidR="006110C8" w:rsidRDefault="00F3501A">
            <w:r>
              <w:t>Frequency and procedures for auditing trial conduct, if any, and whether the process will be independent from investigators and the sponsor</w:t>
            </w:r>
          </w:p>
        </w:tc>
        <w:tc>
          <w:tcPr>
            <w:tcW w:w="0" w:type="auto"/>
          </w:tcPr>
          <w:p w14:paraId="2C355125" w14:textId="0F9EC859" w:rsidR="006110C8" w:rsidRDefault="006E3406">
            <w:r>
              <w:t>19</w:t>
            </w:r>
            <w:r w:rsidR="00F4701B">
              <w:t xml:space="preserve">, </w:t>
            </w:r>
            <w:r>
              <w:t>21</w:t>
            </w:r>
          </w:p>
          <w:p w14:paraId="471C52F5" w14:textId="1710D098" w:rsidR="00957E66" w:rsidRDefault="00957E66" w:rsidP="00957E66"/>
        </w:tc>
      </w:tr>
      <w:tr w:rsidR="00A144DD" w14:paraId="471C52FB" w14:textId="77777777">
        <w:tc>
          <w:tcPr>
            <w:tcW w:w="0" w:type="auto"/>
          </w:tcPr>
          <w:p w14:paraId="471C52F7" w14:textId="77777777" w:rsidR="006110C8" w:rsidRDefault="00F3501A">
            <w:r>
              <w:rPr>
                <w:b/>
              </w:rPr>
              <w:t>Ethics and dissemination</w:t>
            </w:r>
          </w:p>
        </w:tc>
        <w:tc>
          <w:tcPr>
            <w:tcW w:w="0" w:type="auto"/>
          </w:tcPr>
          <w:p w14:paraId="471C52F8" w14:textId="77777777" w:rsidR="006110C8" w:rsidRDefault="006110C8"/>
        </w:tc>
        <w:tc>
          <w:tcPr>
            <w:tcW w:w="0" w:type="auto"/>
          </w:tcPr>
          <w:p w14:paraId="471C52F9" w14:textId="77777777" w:rsidR="006110C8" w:rsidRDefault="006110C8"/>
        </w:tc>
        <w:tc>
          <w:tcPr>
            <w:tcW w:w="0" w:type="auto"/>
          </w:tcPr>
          <w:p w14:paraId="471C52FA" w14:textId="77777777" w:rsidR="006110C8" w:rsidRDefault="006110C8"/>
        </w:tc>
      </w:tr>
      <w:tr w:rsidR="00A144DD" w14:paraId="471C5300" w14:textId="77777777">
        <w:tc>
          <w:tcPr>
            <w:tcW w:w="0" w:type="auto"/>
          </w:tcPr>
          <w:p w14:paraId="471C52FC" w14:textId="77777777" w:rsidR="006110C8" w:rsidRDefault="00F3501A">
            <w:r>
              <w:t>Research ethics approval</w:t>
            </w:r>
          </w:p>
        </w:tc>
        <w:tc>
          <w:tcPr>
            <w:tcW w:w="0" w:type="auto"/>
          </w:tcPr>
          <w:p w14:paraId="471C52FD" w14:textId="77777777" w:rsidR="006110C8" w:rsidRDefault="003105DA">
            <w:hyperlink r:id="rId46" w:anchor="24">
              <w:r w:rsidR="00F3501A">
                <w:rPr>
                  <w:rStyle w:val="Hyperlink"/>
                </w:rPr>
                <w:t>#24</w:t>
              </w:r>
            </w:hyperlink>
          </w:p>
        </w:tc>
        <w:tc>
          <w:tcPr>
            <w:tcW w:w="0" w:type="auto"/>
          </w:tcPr>
          <w:p w14:paraId="471C52FE" w14:textId="77777777" w:rsidR="006110C8" w:rsidRDefault="00F3501A">
            <w:r>
              <w:t>Plans for seeking research ethics committee / institutional review board (REC / IRB) approval</w:t>
            </w:r>
          </w:p>
        </w:tc>
        <w:tc>
          <w:tcPr>
            <w:tcW w:w="0" w:type="auto"/>
          </w:tcPr>
          <w:p w14:paraId="471C52FF" w14:textId="096C1FCB" w:rsidR="006110C8" w:rsidRDefault="006E3406">
            <w:r>
              <w:t>19</w:t>
            </w:r>
          </w:p>
        </w:tc>
      </w:tr>
      <w:tr w:rsidR="00A144DD" w14:paraId="471C5305" w14:textId="77777777">
        <w:tc>
          <w:tcPr>
            <w:tcW w:w="0" w:type="auto"/>
          </w:tcPr>
          <w:p w14:paraId="471C5301" w14:textId="77777777" w:rsidR="006110C8" w:rsidRDefault="00F3501A">
            <w:r>
              <w:t>Protocol amendments</w:t>
            </w:r>
          </w:p>
        </w:tc>
        <w:tc>
          <w:tcPr>
            <w:tcW w:w="0" w:type="auto"/>
          </w:tcPr>
          <w:p w14:paraId="471C5302" w14:textId="77777777" w:rsidR="006110C8" w:rsidRDefault="003105DA">
            <w:hyperlink r:id="rId47" w:anchor="25">
              <w:r w:rsidR="00F3501A">
                <w:rPr>
                  <w:rStyle w:val="Hyperlink"/>
                </w:rPr>
                <w:t>#25</w:t>
              </w:r>
            </w:hyperlink>
          </w:p>
        </w:tc>
        <w:tc>
          <w:tcPr>
            <w:tcW w:w="0" w:type="auto"/>
          </w:tcPr>
          <w:p w14:paraId="471C5303" w14:textId="77777777" w:rsidR="006110C8" w:rsidRDefault="00F3501A">
            <w:r>
              <w:t>Plans for communicating important protocol modifications (</w:t>
            </w:r>
            <w:proofErr w:type="spellStart"/>
            <w:r>
              <w:t>eg</w:t>
            </w:r>
            <w:proofErr w:type="spellEnd"/>
            <w:r>
              <w:t xml:space="preserve">, changes to eligibility criteria, </w:t>
            </w:r>
            <w:r>
              <w:lastRenderedPageBreak/>
              <w:t>outcomes, analyses) to relevant parties (</w:t>
            </w:r>
            <w:proofErr w:type="spellStart"/>
            <w:r>
              <w:t>eg</w:t>
            </w:r>
            <w:proofErr w:type="spellEnd"/>
            <w:r>
              <w:t>, investigators, REC / IRBs, trial participants, trial registries, journals, regulators)</w:t>
            </w:r>
          </w:p>
        </w:tc>
        <w:tc>
          <w:tcPr>
            <w:tcW w:w="0" w:type="auto"/>
          </w:tcPr>
          <w:p w14:paraId="471C5304" w14:textId="3A3AD537" w:rsidR="006110C8" w:rsidRDefault="006E3406">
            <w:r>
              <w:lastRenderedPageBreak/>
              <w:t>19</w:t>
            </w:r>
          </w:p>
        </w:tc>
      </w:tr>
      <w:tr w:rsidR="00A144DD" w14:paraId="471C530A" w14:textId="77777777">
        <w:tc>
          <w:tcPr>
            <w:tcW w:w="0" w:type="auto"/>
          </w:tcPr>
          <w:p w14:paraId="471C5306" w14:textId="77777777" w:rsidR="006110C8" w:rsidRDefault="00F3501A">
            <w:r>
              <w:t>Consent or assent</w:t>
            </w:r>
          </w:p>
        </w:tc>
        <w:tc>
          <w:tcPr>
            <w:tcW w:w="0" w:type="auto"/>
          </w:tcPr>
          <w:p w14:paraId="471C5307" w14:textId="77777777" w:rsidR="006110C8" w:rsidRDefault="003105DA">
            <w:hyperlink r:id="rId48" w:anchor="26a">
              <w:r w:rsidR="00F3501A">
                <w:rPr>
                  <w:rStyle w:val="Hyperlink"/>
                </w:rPr>
                <w:t>#26a</w:t>
              </w:r>
            </w:hyperlink>
          </w:p>
        </w:tc>
        <w:tc>
          <w:tcPr>
            <w:tcW w:w="0" w:type="auto"/>
          </w:tcPr>
          <w:p w14:paraId="471C5308" w14:textId="77777777" w:rsidR="006110C8" w:rsidRDefault="00F3501A">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471C5309" w14:textId="7E1279A4" w:rsidR="006110C8" w:rsidRDefault="002C0F03">
            <w:r>
              <w:t>11</w:t>
            </w:r>
          </w:p>
        </w:tc>
      </w:tr>
      <w:tr w:rsidR="00A144DD" w14:paraId="471C530F" w14:textId="77777777">
        <w:tc>
          <w:tcPr>
            <w:tcW w:w="0" w:type="auto"/>
          </w:tcPr>
          <w:p w14:paraId="471C530B" w14:textId="77777777" w:rsidR="006110C8" w:rsidRDefault="00F3501A">
            <w:r>
              <w:t>Consent or assent: ancillary studies</w:t>
            </w:r>
          </w:p>
        </w:tc>
        <w:tc>
          <w:tcPr>
            <w:tcW w:w="0" w:type="auto"/>
          </w:tcPr>
          <w:p w14:paraId="471C530C" w14:textId="77777777" w:rsidR="006110C8" w:rsidRDefault="003105DA">
            <w:hyperlink r:id="rId49" w:anchor="26b">
              <w:r w:rsidR="00F3501A">
                <w:rPr>
                  <w:rStyle w:val="Hyperlink"/>
                </w:rPr>
                <w:t>#26b</w:t>
              </w:r>
            </w:hyperlink>
          </w:p>
        </w:tc>
        <w:tc>
          <w:tcPr>
            <w:tcW w:w="0" w:type="auto"/>
          </w:tcPr>
          <w:p w14:paraId="471C530D" w14:textId="77777777" w:rsidR="006110C8" w:rsidRDefault="00F3501A">
            <w:r>
              <w:t>Additional consent provisions for collection and use of participant data and biological specimens in ancillary studies, if applicable</w:t>
            </w:r>
          </w:p>
        </w:tc>
        <w:tc>
          <w:tcPr>
            <w:tcW w:w="0" w:type="auto"/>
          </w:tcPr>
          <w:p w14:paraId="471C530E" w14:textId="0F886F67" w:rsidR="006110C8" w:rsidRDefault="00D34A4C">
            <w:r>
              <w:t>n/a</w:t>
            </w:r>
            <w:r w:rsidR="00560CFB">
              <w:t xml:space="preserve"> (there is no ancillary studies)</w:t>
            </w:r>
          </w:p>
        </w:tc>
      </w:tr>
      <w:tr w:rsidR="00A144DD" w14:paraId="471C5314" w14:textId="77777777">
        <w:tc>
          <w:tcPr>
            <w:tcW w:w="0" w:type="auto"/>
          </w:tcPr>
          <w:p w14:paraId="471C5310" w14:textId="77777777" w:rsidR="006110C8" w:rsidRDefault="00F3501A">
            <w:r>
              <w:t>Confidentiality</w:t>
            </w:r>
          </w:p>
        </w:tc>
        <w:tc>
          <w:tcPr>
            <w:tcW w:w="0" w:type="auto"/>
          </w:tcPr>
          <w:p w14:paraId="471C5311" w14:textId="77777777" w:rsidR="006110C8" w:rsidRDefault="003105DA">
            <w:hyperlink r:id="rId50" w:anchor="27">
              <w:r w:rsidR="00F3501A">
                <w:rPr>
                  <w:rStyle w:val="Hyperlink"/>
                </w:rPr>
                <w:t>#27</w:t>
              </w:r>
            </w:hyperlink>
          </w:p>
        </w:tc>
        <w:tc>
          <w:tcPr>
            <w:tcW w:w="0" w:type="auto"/>
          </w:tcPr>
          <w:p w14:paraId="471C5312" w14:textId="77777777" w:rsidR="006110C8" w:rsidRDefault="00F3501A">
            <w:r>
              <w:t>How personal information about potential and enrolled participants will be collected, shared, and maintained in order to protect confidentiality before, during, and after the trial</w:t>
            </w:r>
          </w:p>
        </w:tc>
        <w:tc>
          <w:tcPr>
            <w:tcW w:w="0" w:type="auto"/>
          </w:tcPr>
          <w:p w14:paraId="471C5313" w14:textId="66751B17" w:rsidR="006110C8" w:rsidRDefault="008F01D7" w:rsidP="0075761B">
            <w:r>
              <w:t>12</w:t>
            </w:r>
            <w:r w:rsidR="009C49C8">
              <w:t xml:space="preserve">, </w:t>
            </w:r>
            <w:r w:rsidR="00D13169">
              <w:t xml:space="preserve">18, </w:t>
            </w:r>
            <w:r w:rsidR="006A1AD9">
              <w:t>19</w:t>
            </w:r>
          </w:p>
        </w:tc>
      </w:tr>
      <w:tr w:rsidR="00A144DD" w14:paraId="471C5319" w14:textId="77777777">
        <w:tc>
          <w:tcPr>
            <w:tcW w:w="0" w:type="auto"/>
          </w:tcPr>
          <w:p w14:paraId="471C5315" w14:textId="77777777" w:rsidR="006110C8" w:rsidRDefault="00F3501A">
            <w:r>
              <w:t>Declaration of interests</w:t>
            </w:r>
          </w:p>
        </w:tc>
        <w:tc>
          <w:tcPr>
            <w:tcW w:w="0" w:type="auto"/>
          </w:tcPr>
          <w:p w14:paraId="471C5316" w14:textId="77777777" w:rsidR="006110C8" w:rsidRDefault="003105DA">
            <w:hyperlink r:id="rId51" w:anchor="28">
              <w:r w:rsidR="00F3501A">
                <w:rPr>
                  <w:rStyle w:val="Hyperlink"/>
                </w:rPr>
                <w:t>#28</w:t>
              </w:r>
            </w:hyperlink>
          </w:p>
        </w:tc>
        <w:tc>
          <w:tcPr>
            <w:tcW w:w="0" w:type="auto"/>
          </w:tcPr>
          <w:p w14:paraId="471C5317" w14:textId="77777777" w:rsidR="006110C8" w:rsidRDefault="00F3501A">
            <w:r>
              <w:t>Financial and other competing interests for principal investigators for the overall trial and each study site</w:t>
            </w:r>
          </w:p>
        </w:tc>
        <w:tc>
          <w:tcPr>
            <w:tcW w:w="0" w:type="auto"/>
          </w:tcPr>
          <w:p w14:paraId="471C5318" w14:textId="6B6A8DD2" w:rsidR="006110C8" w:rsidRDefault="008F01D7">
            <w:r>
              <w:t>21</w:t>
            </w:r>
          </w:p>
        </w:tc>
      </w:tr>
      <w:tr w:rsidR="00A144DD" w14:paraId="471C531E" w14:textId="77777777">
        <w:tc>
          <w:tcPr>
            <w:tcW w:w="0" w:type="auto"/>
          </w:tcPr>
          <w:p w14:paraId="471C531A" w14:textId="77777777" w:rsidR="006110C8" w:rsidRDefault="00F3501A">
            <w:r>
              <w:t>Data access</w:t>
            </w:r>
          </w:p>
        </w:tc>
        <w:tc>
          <w:tcPr>
            <w:tcW w:w="0" w:type="auto"/>
          </w:tcPr>
          <w:p w14:paraId="471C531B" w14:textId="77777777" w:rsidR="006110C8" w:rsidRDefault="003105DA">
            <w:hyperlink r:id="rId52" w:anchor="29">
              <w:r w:rsidR="00F3501A">
                <w:rPr>
                  <w:rStyle w:val="Hyperlink"/>
                </w:rPr>
                <w:t>#29</w:t>
              </w:r>
            </w:hyperlink>
          </w:p>
        </w:tc>
        <w:tc>
          <w:tcPr>
            <w:tcW w:w="0" w:type="auto"/>
          </w:tcPr>
          <w:p w14:paraId="471C531C" w14:textId="77777777" w:rsidR="006110C8" w:rsidRDefault="00F3501A">
            <w:r>
              <w:t>Statement of who will have access to the final trial dataset, and disclosure of contractual agreements that limit such access for investigators</w:t>
            </w:r>
          </w:p>
        </w:tc>
        <w:tc>
          <w:tcPr>
            <w:tcW w:w="0" w:type="auto"/>
          </w:tcPr>
          <w:p w14:paraId="471C531D" w14:textId="1AE77972" w:rsidR="006110C8" w:rsidRDefault="008F01D7">
            <w:r>
              <w:t>19, 21</w:t>
            </w:r>
          </w:p>
        </w:tc>
      </w:tr>
      <w:tr w:rsidR="00A144DD" w14:paraId="471C5323" w14:textId="77777777">
        <w:tc>
          <w:tcPr>
            <w:tcW w:w="0" w:type="auto"/>
          </w:tcPr>
          <w:p w14:paraId="471C531F" w14:textId="77777777" w:rsidR="006110C8" w:rsidRDefault="00F3501A">
            <w:r>
              <w:t xml:space="preserve">Ancillary and </w:t>
            </w:r>
            <w:proofErr w:type="spellStart"/>
            <w:r>
              <w:t>post trial</w:t>
            </w:r>
            <w:proofErr w:type="spellEnd"/>
            <w:r>
              <w:t xml:space="preserve"> care</w:t>
            </w:r>
          </w:p>
        </w:tc>
        <w:tc>
          <w:tcPr>
            <w:tcW w:w="0" w:type="auto"/>
          </w:tcPr>
          <w:p w14:paraId="471C5320" w14:textId="77777777" w:rsidR="006110C8" w:rsidRDefault="003105DA">
            <w:hyperlink r:id="rId53" w:anchor="30">
              <w:r w:rsidR="00F3501A">
                <w:rPr>
                  <w:rStyle w:val="Hyperlink"/>
                </w:rPr>
                <w:t>#30</w:t>
              </w:r>
            </w:hyperlink>
          </w:p>
        </w:tc>
        <w:tc>
          <w:tcPr>
            <w:tcW w:w="0" w:type="auto"/>
          </w:tcPr>
          <w:p w14:paraId="471C5321" w14:textId="77777777" w:rsidR="006110C8" w:rsidRDefault="00F3501A">
            <w:r>
              <w:t>Provisions, if any, for ancillary and post-trial care, and for compensation to those who suffer harm from trial participation</w:t>
            </w:r>
          </w:p>
        </w:tc>
        <w:tc>
          <w:tcPr>
            <w:tcW w:w="0" w:type="auto"/>
          </w:tcPr>
          <w:p w14:paraId="471C5322" w14:textId="3D2AC7B5" w:rsidR="006110C8" w:rsidRDefault="00F10B74">
            <w:r>
              <w:t>11</w:t>
            </w:r>
            <w:r w:rsidR="008F01D7">
              <w:t>, 16</w:t>
            </w:r>
          </w:p>
        </w:tc>
      </w:tr>
      <w:tr w:rsidR="00A144DD" w14:paraId="471C5328" w14:textId="77777777">
        <w:tc>
          <w:tcPr>
            <w:tcW w:w="0" w:type="auto"/>
          </w:tcPr>
          <w:p w14:paraId="471C5324" w14:textId="77777777" w:rsidR="006110C8" w:rsidRDefault="00F3501A">
            <w:r>
              <w:t>Dissemination policy: trial results</w:t>
            </w:r>
          </w:p>
        </w:tc>
        <w:tc>
          <w:tcPr>
            <w:tcW w:w="0" w:type="auto"/>
          </w:tcPr>
          <w:p w14:paraId="471C5325" w14:textId="77777777" w:rsidR="006110C8" w:rsidRDefault="003105DA">
            <w:hyperlink r:id="rId54" w:anchor="31a">
              <w:r w:rsidR="00F3501A">
                <w:rPr>
                  <w:rStyle w:val="Hyperlink"/>
                </w:rPr>
                <w:t>#31a</w:t>
              </w:r>
            </w:hyperlink>
          </w:p>
        </w:tc>
        <w:tc>
          <w:tcPr>
            <w:tcW w:w="0" w:type="auto"/>
          </w:tcPr>
          <w:p w14:paraId="471C5326" w14:textId="77777777" w:rsidR="006110C8" w:rsidRDefault="00F3501A">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471C5327" w14:textId="79B92890" w:rsidR="006110C8" w:rsidRDefault="008F01D7">
            <w:r>
              <w:t>19</w:t>
            </w:r>
          </w:p>
        </w:tc>
      </w:tr>
      <w:tr w:rsidR="00A144DD" w14:paraId="471C532D" w14:textId="77777777">
        <w:tc>
          <w:tcPr>
            <w:tcW w:w="0" w:type="auto"/>
          </w:tcPr>
          <w:p w14:paraId="471C5329" w14:textId="77777777" w:rsidR="006110C8" w:rsidRDefault="00F3501A">
            <w:r>
              <w:t>Dissemination policy: authorship</w:t>
            </w:r>
          </w:p>
        </w:tc>
        <w:tc>
          <w:tcPr>
            <w:tcW w:w="0" w:type="auto"/>
          </w:tcPr>
          <w:p w14:paraId="471C532A" w14:textId="77777777" w:rsidR="006110C8" w:rsidRDefault="003105DA">
            <w:hyperlink r:id="rId55" w:anchor="31b">
              <w:r w:rsidR="00F3501A">
                <w:rPr>
                  <w:rStyle w:val="Hyperlink"/>
                </w:rPr>
                <w:t>#31b</w:t>
              </w:r>
            </w:hyperlink>
          </w:p>
        </w:tc>
        <w:tc>
          <w:tcPr>
            <w:tcW w:w="0" w:type="auto"/>
          </w:tcPr>
          <w:p w14:paraId="471C532B" w14:textId="77777777" w:rsidR="006110C8" w:rsidRDefault="00F3501A">
            <w:r>
              <w:t>Authorship eligibility guidelines and any intended use of professional writers</w:t>
            </w:r>
          </w:p>
        </w:tc>
        <w:tc>
          <w:tcPr>
            <w:tcW w:w="0" w:type="auto"/>
          </w:tcPr>
          <w:p w14:paraId="471C532C" w14:textId="356E4741" w:rsidR="006110C8" w:rsidRDefault="008F01D7">
            <w:r>
              <w:t>19</w:t>
            </w:r>
          </w:p>
        </w:tc>
      </w:tr>
      <w:tr w:rsidR="00A144DD" w14:paraId="471C5332" w14:textId="77777777">
        <w:tc>
          <w:tcPr>
            <w:tcW w:w="0" w:type="auto"/>
          </w:tcPr>
          <w:p w14:paraId="471C532E" w14:textId="77777777" w:rsidR="006110C8" w:rsidRDefault="00F3501A">
            <w:r>
              <w:t>Dissemination policy: reproducible research</w:t>
            </w:r>
          </w:p>
        </w:tc>
        <w:tc>
          <w:tcPr>
            <w:tcW w:w="0" w:type="auto"/>
          </w:tcPr>
          <w:p w14:paraId="471C532F" w14:textId="77777777" w:rsidR="006110C8" w:rsidRDefault="003105DA">
            <w:hyperlink r:id="rId56" w:anchor="31c">
              <w:r w:rsidR="00F3501A">
                <w:rPr>
                  <w:rStyle w:val="Hyperlink"/>
                </w:rPr>
                <w:t>#31c</w:t>
              </w:r>
            </w:hyperlink>
          </w:p>
        </w:tc>
        <w:tc>
          <w:tcPr>
            <w:tcW w:w="0" w:type="auto"/>
          </w:tcPr>
          <w:p w14:paraId="471C5330" w14:textId="77777777" w:rsidR="006110C8" w:rsidRDefault="00F3501A">
            <w:r>
              <w:t>Plans, if any, for granting public access to the full protocol, participant-level dataset, and statistical code</w:t>
            </w:r>
          </w:p>
        </w:tc>
        <w:tc>
          <w:tcPr>
            <w:tcW w:w="0" w:type="auto"/>
          </w:tcPr>
          <w:p w14:paraId="471C5331" w14:textId="62B04DB2" w:rsidR="006110C8" w:rsidRDefault="004803CE">
            <w:r>
              <w:t xml:space="preserve">18, </w:t>
            </w:r>
            <w:r w:rsidR="00225CD5">
              <w:t>19</w:t>
            </w:r>
            <w:r>
              <w:t xml:space="preserve"> </w:t>
            </w:r>
          </w:p>
        </w:tc>
      </w:tr>
      <w:tr w:rsidR="00A144DD" w14:paraId="471C5337" w14:textId="77777777">
        <w:tc>
          <w:tcPr>
            <w:tcW w:w="0" w:type="auto"/>
          </w:tcPr>
          <w:p w14:paraId="471C5333" w14:textId="77777777" w:rsidR="006110C8" w:rsidRDefault="00F3501A">
            <w:r>
              <w:rPr>
                <w:b/>
              </w:rPr>
              <w:lastRenderedPageBreak/>
              <w:t>Appendices</w:t>
            </w:r>
          </w:p>
        </w:tc>
        <w:tc>
          <w:tcPr>
            <w:tcW w:w="0" w:type="auto"/>
          </w:tcPr>
          <w:p w14:paraId="471C5334" w14:textId="77777777" w:rsidR="006110C8" w:rsidRDefault="006110C8"/>
        </w:tc>
        <w:tc>
          <w:tcPr>
            <w:tcW w:w="0" w:type="auto"/>
          </w:tcPr>
          <w:p w14:paraId="471C5335" w14:textId="77777777" w:rsidR="006110C8" w:rsidRDefault="006110C8"/>
        </w:tc>
        <w:tc>
          <w:tcPr>
            <w:tcW w:w="0" w:type="auto"/>
          </w:tcPr>
          <w:p w14:paraId="471C5336" w14:textId="77777777" w:rsidR="006110C8" w:rsidRDefault="006110C8"/>
        </w:tc>
      </w:tr>
      <w:tr w:rsidR="00A144DD" w14:paraId="471C533C" w14:textId="77777777">
        <w:tc>
          <w:tcPr>
            <w:tcW w:w="0" w:type="auto"/>
          </w:tcPr>
          <w:p w14:paraId="471C5338" w14:textId="77777777" w:rsidR="006110C8" w:rsidRDefault="00F3501A">
            <w:r>
              <w:t>Informed consent materials</w:t>
            </w:r>
          </w:p>
        </w:tc>
        <w:tc>
          <w:tcPr>
            <w:tcW w:w="0" w:type="auto"/>
          </w:tcPr>
          <w:p w14:paraId="471C5339" w14:textId="77777777" w:rsidR="006110C8" w:rsidRDefault="003105DA">
            <w:hyperlink r:id="rId57" w:anchor="32">
              <w:r w:rsidR="00F3501A">
                <w:rPr>
                  <w:rStyle w:val="Hyperlink"/>
                </w:rPr>
                <w:t>#32</w:t>
              </w:r>
            </w:hyperlink>
          </w:p>
        </w:tc>
        <w:tc>
          <w:tcPr>
            <w:tcW w:w="0" w:type="auto"/>
          </w:tcPr>
          <w:p w14:paraId="471C533A" w14:textId="77777777" w:rsidR="006110C8" w:rsidRDefault="00F3501A">
            <w:r>
              <w:t xml:space="preserve">Model consent form and other related documentation given to participants and </w:t>
            </w:r>
            <w:proofErr w:type="spellStart"/>
            <w:r>
              <w:t>authorised</w:t>
            </w:r>
            <w:proofErr w:type="spellEnd"/>
            <w:r>
              <w:t xml:space="preserve"> surrogates</w:t>
            </w:r>
          </w:p>
        </w:tc>
        <w:tc>
          <w:tcPr>
            <w:tcW w:w="0" w:type="auto"/>
          </w:tcPr>
          <w:p w14:paraId="6FF2F674" w14:textId="77777777" w:rsidR="006110C8" w:rsidRDefault="00A60E13">
            <w:r>
              <w:t>7</w:t>
            </w:r>
          </w:p>
          <w:p w14:paraId="471C533B" w14:textId="30672A31" w:rsidR="0038774F" w:rsidRDefault="0038774F">
            <w:r>
              <w:t>(Also see S1</w:t>
            </w:r>
            <w:r w:rsidR="008F01D7">
              <w:t>, S2</w:t>
            </w:r>
            <w:r>
              <w:t xml:space="preserve"> file)</w:t>
            </w:r>
          </w:p>
        </w:tc>
      </w:tr>
      <w:tr w:rsidR="00A144DD" w14:paraId="471C5341" w14:textId="77777777">
        <w:tc>
          <w:tcPr>
            <w:tcW w:w="0" w:type="auto"/>
          </w:tcPr>
          <w:p w14:paraId="471C533D" w14:textId="77777777" w:rsidR="006110C8" w:rsidRDefault="00F3501A">
            <w:r>
              <w:t>Biological specimens</w:t>
            </w:r>
          </w:p>
        </w:tc>
        <w:tc>
          <w:tcPr>
            <w:tcW w:w="0" w:type="auto"/>
          </w:tcPr>
          <w:p w14:paraId="471C533E" w14:textId="77777777" w:rsidR="006110C8" w:rsidRDefault="003105DA">
            <w:hyperlink r:id="rId58" w:anchor="33">
              <w:r w:rsidR="00F3501A">
                <w:rPr>
                  <w:rStyle w:val="Hyperlink"/>
                </w:rPr>
                <w:t>#33</w:t>
              </w:r>
            </w:hyperlink>
          </w:p>
        </w:tc>
        <w:tc>
          <w:tcPr>
            <w:tcW w:w="0" w:type="auto"/>
          </w:tcPr>
          <w:p w14:paraId="471C533F" w14:textId="77777777" w:rsidR="006110C8" w:rsidRDefault="00F3501A">
            <w:r>
              <w:t>Plans for collection, laboratory evaluation, and storage of biological specimens for genetic or molecular analysis in the current trial and for future use in ancillary studies, if applicable</w:t>
            </w:r>
          </w:p>
        </w:tc>
        <w:tc>
          <w:tcPr>
            <w:tcW w:w="0" w:type="auto"/>
          </w:tcPr>
          <w:p w14:paraId="471C5340" w14:textId="715CEA3C" w:rsidR="006110C8" w:rsidRDefault="008F01D7">
            <w:r>
              <w:t>13, 14</w:t>
            </w:r>
          </w:p>
        </w:tc>
      </w:tr>
    </w:tbl>
    <w:p w14:paraId="471C5342" w14:textId="31D53F89" w:rsidR="006110C8" w:rsidRDefault="00F3501A">
      <w:r>
        <w:t xml:space="preserve">None The SPIRIT Explanation and Elaboration paper is distributed under the terms of the Creative Commons Attribution License CC-BY-NC. This checklist can be completed online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6110C8" w:rsidSect="0049057A">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590CE" w14:textId="77777777" w:rsidR="00061DC0" w:rsidRDefault="00061DC0">
      <w:pPr>
        <w:spacing w:before="0" w:line="240" w:lineRule="auto"/>
      </w:pPr>
      <w:r>
        <w:separator/>
      </w:r>
    </w:p>
  </w:endnote>
  <w:endnote w:type="continuationSeparator" w:id="0">
    <w:p w14:paraId="1AF6BB54" w14:textId="77777777" w:rsidR="00061DC0" w:rsidRDefault="00061DC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Proxima Nova">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00EF9" w14:textId="77777777" w:rsidR="00061DC0" w:rsidRDefault="00061DC0">
      <w:r>
        <w:separator/>
      </w:r>
    </w:p>
  </w:footnote>
  <w:footnote w:type="continuationSeparator" w:id="0">
    <w:p w14:paraId="684F7A57" w14:textId="77777777" w:rsidR="00061DC0" w:rsidRDefault="00061D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C5345" w14:textId="59B4FA9F" w:rsidR="00C150C8" w:rsidRDefault="00514625"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405844D" wp14:editId="3B918C02">
              <wp:simplePos x="0" y="0"/>
              <wp:positionH relativeFrom="column">
                <wp:posOffset>-54610</wp:posOffset>
              </wp:positionH>
              <wp:positionV relativeFrom="paragraph">
                <wp:posOffset>685165</wp:posOffset>
              </wp:positionV>
              <wp:extent cx="6172200" cy="4572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19986EC"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D9F5084"/>
    <w:multiLevelType w:val="multilevel"/>
    <w:tmpl w:val="E4041E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90825A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D4D1106"/>
    <w:multiLevelType w:val="hybridMultilevel"/>
    <w:tmpl w:val="8600549E"/>
    <w:lvl w:ilvl="0" w:tplc="24180BD6">
      <w:start w:val="14"/>
      <w:numFmt w:val="bullet"/>
      <w:lvlText w:val=""/>
      <w:lvlJc w:val="left"/>
      <w:pPr>
        <w:ind w:left="720" w:hanging="360"/>
      </w:pPr>
      <w:rPr>
        <w:rFonts w:ascii="Symbol" w:eastAsia="Proxima Nova" w:hAnsi="Symbol" w:cs="Proxima Nov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81788422">
    <w:abstractNumId w:val="1"/>
  </w:num>
  <w:num w:numId="2" w16cid:durableId="158204796">
    <w:abstractNumId w:val="0"/>
  </w:num>
  <w:num w:numId="3" w16cid:durableId="15554325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s9a0dvofzzametx57pe0ed0zfte0sasez2&quot;&gt;My EndNote Library 2023&lt;record-ids&gt;&lt;item&gt;238&lt;/item&gt;&lt;/record-ids&gt;&lt;/item&gt;&lt;/Libraries&gt;"/>
  </w:docVars>
  <w:rsids>
    <w:rsidRoot w:val="00590D07"/>
    <w:rsid w:val="00011C8B"/>
    <w:rsid w:val="00032B1C"/>
    <w:rsid w:val="00061DC0"/>
    <w:rsid w:val="000623E3"/>
    <w:rsid w:val="00066255"/>
    <w:rsid w:val="00080B9F"/>
    <w:rsid w:val="00092783"/>
    <w:rsid w:val="000A2448"/>
    <w:rsid w:val="000A79D9"/>
    <w:rsid w:val="000B0379"/>
    <w:rsid w:val="000B5C8E"/>
    <w:rsid w:val="000C07F6"/>
    <w:rsid w:val="000C2884"/>
    <w:rsid w:val="000D66B8"/>
    <w:rsid w:val="000F139A"/>
    <w:rsid w:val="00115201"/>
    <w:rsid w:val="001153FD"/>
    <w:rsid w:val="00140AD1"/>
    <w:rsid w:val="001713A8"/>
    <w:rsid w:val="001B4DCD"/>
    <w:rsid w:val="001C43DE"/>
    <w:rsid w:val="001C61ED"/>
    <w:rsid w:val="001D421A"/>
    <w:rsid w:val="001D6FFE"/>
    <w:rsid w:val="001E0152"/>
    <w:rsid w:val="001F031C"/>
    <w:rsid w:val="001F0ED1"/>
    <w:rsid w:val="001F2C75"/>
    <w:rsid w:val="001F39D1"/>
    <w:rsid w:val="00213629"/>
    <w:rsid w:val="00225CD5"/>
    <w:rsid w:val="00234F9D"/>
    <w:rsid w:val="00247976"/>
    <w:rsid w:val="00264848"/>
    <w:rsid w:val="0026688D"/>
    <w:rsid w:val="002731BB"/>
    <w:rsid w:val="0027453B"/>
    <w:rsid w:val="002A2A5F"/>
    <w:rsid w:val="002B2C21"/>
    <w:rsid w:val="002B6B15"/>
    <w:rsid w:val="002C0F03"/>
    <w:rsid w:val="002E0386"/>
    <w:rsid w:val="002E1F35"/>
    <w:rsid w:val="002E4322"/>
    <w:rsid w:val="00304B6C"/>
    <w:rsid w:val="0030712E"/>
    <w:rsid w:val="003105DA"/>
    <w:rsid w:val="00310C58"/>
    <w:rsid w:val="0031224D"/>
    <w:rsid w:val="00330989"/>
    <w:rsid w:val="003615E4"/>
    <w:rsid w:val="00371978"/>
    <w:rsid w:val="0038464A"/>
    <w:rsid w:val="0038774F"/>
    <w:rsid w:val="003908B9"/>
    <w:rsid w:val="003A1535"/>
    <w:rsid w:val="003A24B5"/>
    <w:rsid w:val="003B69D5"/>
    <w:rsid w:val="003C1EAA"/>
    <w:rsid w:val="003D5212"/>
    <w:rsid w:val="00467744"/>
    <w:rsid w:val="00467E32"/>
    <w:rsid w:val="004803CE"/>
    <w:rsid w:val="00486699"/>
    <w:rsid w:val="0049057A"/>
    <w:rsid w:val="004A4C47"/>
    <w:rsid w:val="004B5008"/>
    <w:rsid w:val="004E29B3"/>
    <w:rsid w:val="004E319B"/>
    <w:rsid w:val="00514625"/>
    <w:rsid w:val="00555BFA"/>
    <w:rsid w:val="0055643F"/>
    <w:rsid w:val="00560CFB"/>
    <w:rsid w:val="0057236A"/>
    <w:rsid w:val="00590D07"/>
    <w:rsid w:val="0059653F"/>
    <w:rsid w:val="005A03E1"/>
    <w:rsid w:val="005C42A6"/>
    <w:rsid w:val="005E5F9D"/>
    <w:rsid w:val="00600A75"/>
    <w:rsid w:val="00606777"/>
    <w:rsid w:val="006110C8"/>
    <w:rsid w:val="00614F48"/>
    <w:rsid w:val="00623033"/>
    <w:rsid w:val="0064036B"/>
    <w:rsid w:val="006449CE"/>
    <w:rsid w:val="00646FCD"/>
    <w:rsid w:val="0065733D"/>
    <w:rsid w:val="00675397"/>
    <w:rsid w:val="00684876"/>
    <w:rsid w:val="0068736F"/>
    <w:rsid w:val="00691AD6"/>
    <w:rsid w:val="00692FB0"/>
    <w:rsid w:val="006A1AD9"/>
    <w:rsid w:val="006D4C3D"/>
    <w:rsid w:val="006D68EA"/>
    <w:rsid w:val="006E3406"/>
    <w:rsid w:val="006E48F3"/>
    <w:rsid w:val="006E6878"/>
    <w:rsid w:val="006E692C"/>
    <w:rsid w:val="00711B30"/>
    <w:rsid w:val="00722448"/>
    <w:rsid w:val="0075604E"/>
    <w:rsid w:val="0075761B"/>
    <w:rsid w:val="00774A52"/>
    <w:rsid w:val="00784366"/>
    <w:rsid w:val="00784D58"/>
    <w:rsid w:val="007913FA"/>
    <w:rsid w:val="00797C81"/>
    <w:rsid w:val="007A05DE"/>
    <w:rsid w:val="007B72C9"/>
    <w:rsid w:val="007D1CF5"/>
    <w:rsid w:val="007D62A2"/>
    <w:rsid w:val="007F4E58"/>
    <w:rsid w:val="00810F46"/>
    <w:rsid w:val="00815EB7"/>
    <w:rsid w:val="008219E4"/>
    <w:rsid w:val="008237D0"/>
    <w:rsid w:val="008342B1"/>
    <w:rsid w:val="00840A94"/>
    <w:rsid w:val="00846991"/>
    <w:rsid w:val="00852D38"/>
    <w:rsid w:val="00863AC9"/>
    <w:rsid w:val="008A618F"/>
    <w:rsid w:val="008D0DFE"/>
    <w:rsid w:val="008D6863"/>
    <w:rsid w:val="008E31BA"/>
    <w:rsid w:val="008F01D7"/>
    <w:rsid w:val="008F059B"/>
    <w:rsid w:val="00901DEC"/>
    <w:rsid w:val="00906A4A"/>
    <w:rsid w:val="009421F7"/>
    <w:rsid w:val="00957E66"/>
    <w:rsid w:val="009614F9"/>
    <w:rsid w:val="00970B7F"/>
    <w:rsid w:val="00977A95"/>
    <w:rsid w:val="0098383D"/>
    <w:rsid w:val="00992F83"/>
    <w:rsid w:val="009C022F"/>
    <w:rsid w:val="009C49C8"/>
    <w:rsid w:val="009C4C96"/>
    <w:rsid w:val="009D6B81"/>
    <w:rsid w:val="009E7F27"/>
    <w:rsid w:val="009F6AE6"/>
    <w:rsid w:val="00A144DD"/>
    <w:rsid w:val="00A15FC7"/>
    <w:rsid w:val="00A44946"/>
    <w:rsid w:val="00A50E06"/>
    <w:rsid w:val="00A60E13"/>
    <w:rsid w:val="00A77B5B"/>
    <w:rsid w:val="00AD18D7"/>
    <w:rsid w:val="00AF1B80"/>
    <w:rsid w:val="00B1386D"/>
    <w:rsid w:val="00B23B7D"/>
    <w:rsid w:val="00B268F6"/>
    <w:rsid w:val="00B41CB0"/>
    <w:rsid w:val="00B52C0E"/>
    <w:rsid w:val="00B60948"/>
    <w:rsid w:val="00B67342"/>
    <w:rsid w:val="00B67E46"/>
    <w:rsid w:val="00B75DCC"/>
    <w:rsid w:val="00B85A9C"/>
    <w:rsid w:val="00B86B75"/>
    <w:rsid w:val="00B908BD"/>
    <w:rsid w:val="00BB33BF"/>
    <w:rsid w:val="00BC48D5"/>
    <w:rsid w:val="00BC7C32"/>
    <w:rsid w:val="00BE1D69"/>
    <w:rsid w:val="00BF0439"/>
    <w:rsid w:val="00BF71D6"/>
    <w:rsid w:val="00C208B6"/>
    <w:rsid w:val="00C24203"/>
    <w:rsid w:val="00C36279"/>
    <w:rsid w:val="00C73514"/>
    <w:rsid w:val="00C94F19"/>
    <w:rsid w:val="00CA73DE"/>
    <w:rsid w:val="00CB44E7"/>
    <w:rsid w:val="00CC0EC0"/>
    <w:rsid w:val="00CD24BE"/>
    <w:rsid w:val="00CD38D9"/>
    <w:rsid w:val="00CD40B4"/>
    <w:rsid w:val="00CE3B93"/>
    <w:rsid w:val="00CE585C"/>
    <w:rsid w:val="00CE6B36"/>
    <w:rsid w:val="00CF4844"/>
    <w:rsid w:val="00D119AD"/>
    <w:rsid w:val="00D13169"/>
    <w:rsid w:val="00D17B1E"/>
    <w:rsid w:val="00D231AD"/>
    <w:rsid w:val="00D24395"/>
    <w:rsid w:val="00D34A4C"/>
    <w:rsid w:val="00D62E14"/>
    <w:rsid w:val="00D85E9C"/>
    <w:rsid w:val="00D90C4D"/>
    <w:rsid w:val="00DA5646"/>
    <w:rsid w:val="00DA6321"/>
    <w:rsid w:val="00DC75D4"/>
    <w:rsid w:val="00DD0881"/>
    <w:rsid w:val="00DE5538"/>
    <w:rsid w:val="00DF50DD"/>
    <w:rsid w:val="00DF6545"/>
    <w:rsid w:val="00E21BCC"/>
    <w:rsid w:val="00E315A3"/>
    <w:rsid w:val="00E53ED4"/>
    <w:rsid w:val="00E55CB6"/>
    <w:rsid w:val="00E734EB"/>
    <w:rsid w:val="00E7547A"/>
    <w:rsid w:val="00E8000A"/>
    <w:rsid w:val="00EC4958"/>
    <w:rsid w:val="00F10B74"/>
    <w:rsid w:val="00F12D09"/>
    <w:rsid w:val="00F17DAE"/>
    <w:rsid w:val="00F2754E"/>
    <w:rsid w:val="00F3501A"/>
    <w:rsid w:val="00F438E6"/>
    <w:rsid w:val="00F4701B"/>
    <w:rsid w:val="00F51C51"/>
    <w:rsid w:val="00F623C1"/>
    <w:rsid w:val="00F8343F"/>
    <w:rsid w:val="00F8660F"/>
    <w:rsid w:val="00FA0405"/>
    <w:rsid w:val="00FD494B"/>
    <w:rsid w:val="00FD71DD"/>
    <w:rsid w:val="00FF45B4"/>
    <w:rsid w:val="00FF6E76"/>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1C520E"/>
  <w15:docId w15:val="{BF214D54-AAA3-452B-BD60-3861FF672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DE5538"/>
    <w:rPr>
      <w:color w:val="954F72" w:themeColor="followedHyperlink"/>
      <w:u w:val="single"/>
    </w:rPr>
  </w:style>
  <w:style w:type="paragraph" w:styleId="Revision">
    <w:name w:val="Revision"/>
    <w:hidden/>
    <w:uiPriority w:val="99"/>
    <w:semiHidden/>
    <w:rsid w:val="00DE5538"/>
    <w:pPr>
      <w:spacing w:before="0" w:line="240" w:lineRule="auto"/>
    </w:pPr>
    <w:rPr>
      <w:rFonts w:ascii="Helvetica" w:hAnsi="Helvetica"/>
      <w:sz w:val="24"/>
      <w:szCs w:val="24"/>
    </w:rPr>
  </w:style>
  <w:style w:type="paragraph" w:styleId="CommentSubject">
    <w:name w:val="annotation subject"/>
    <w:basedOn w:val="CommentText"/>
    <w:next w:val="CommentText"/>
    <w:link w:val="CommentSubjectChar"/>
    <w:uiPriority w:val="99"/>
    <w:semiHidden/>
    <w:unhideWhenUsed/>
    <w:rsid w:val="00846991"/>
    <w:rPr>
      <w:b/>
      <w:bCs/>
      <w:sz w:val="20"/>
      <w:szCs w:val="20"/>
    </w:rPr>
  </w:style>
  <w:style w:type="character" w:customStyle="1" w:styleId="CommentSubjectChar">
    <w:name w:val="Comment Subject Char"/>
    <w:basedOn w:val="CommentTextChar"/>
    <w:link w:val="CommentSubject"/>
    <w:uiPriority w:val="99"/>
    <w:semiHidden/>
    <w:rsid w:val="00846991"/>
    <w:rPr>
      <w:rFonts w:ascii="Helvetica" w:hAnsi="Helvetica"/>
      <w:b/>
      <w:bCs/>
      <w:sz w:val="20"/>
      <w:szCs w:val="20"/>
    </w:rPr>
  </w:style>
  <w:style w:type="paragraph" w:styleId="ListParagraph">
    <w:name w:val="List Paragraph"/>
    <w:basedOn w:val="Normal"/>
    <w:uiPriority w:val="34"/>
    <w:qFormat/>
    <w:rsid w:val="007576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s://www.penelope.ai"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1A39D-4C01-4E36-A2FC-98A35373D1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8</Pages>
  <Words>2442</Words>
  <Characters>1392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QEHB</Company>
  <LinksUpToDate>false</LinksUpToDate>
  <CharactersWithSpaces>1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g-Yi Chen (Inflammation and Ageing)</dc:creator>
  <cp:lastModifiedBy>Yung-Yi Chen (Inflammation and Ageing)</cp:lastModifiedBy>
  <cp:revision>97</cp:revision>
  <cp:lastPrinted>2023-03-20T16:51:00Z</cp:lastPrinted>
  <dcterms:created xsi:type="dcterms:W3CDTF">2023-03-16T15:39:00Z</dcterms:created>
  <dcterms:modified xsi:type="dcterms:W3CDTF">2023-03-23T13:53:00Z</dcterms:modified>
</cp:coreProperties>
</file>